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5EF" w:rsidRPr="004926B9" w:rsidRDefault="00A800B5" w:rsidP="007D1A16">
      <w:pPr>
        <w:pStyle w:val="StandardWeb"/>
        <w:spacing w:after="160" w:line="276" w:lineRule="auto"/>
        <w:ind w:left="-1276" w:right="-1276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Supplementary Table </w:t>
      </w:r>
      <w:r w:rsidR="004926B9" w:rsidRPr="004926B9">
        <w:rPr>
          <w:b/>
          <w:color w:val="000000"/>
          <w:lang w:val="en-GB"/>
        </w:rPr>
        <w:t>1</w:t>
      </w:r>
      <w:r w:rsidR="00ED209D" w:rsidRPr="004926B9">
        <w:rPr>
          <w:color w:val="000000"/>
          <w:lang w:val="en-GB"/>
        </w:rPr>
        <w:t xml:space="preserve"> Mean plasma AUC</w:t>
      </w:r>
      <w:r w:rsidR="00ED209D" w:rsidRPr="004926B9">
        <w:rPr>
          <w:color w:val="000000"/>
          <w:vertAlign w:val="subscript"/>
          <w:lang w:val="en-GB"/>
        </w:rPr>
        <w:t>inf</w:t>
      </w:r>
      <w:r w:rsidR="00ED209D" w:rsidRPr="004926B9">
        <w:rPr>
          <w:color w:val="000000"/>
          <w:lang w:val="en-GB"/>
        </w:rPr>
        <w:t xml:space="preserve"> and Ae</w:t>
      </w:r>
      <w:r w:rsidR="00ED209D" w:rsidRPr="004926B9">
        <w:rPr>
          <w:color w:val="000000"/>
          <w:vertAlign w:val="subscript"/>
          <w:lang w:val="en-GB"/>
        </w:rPr>
        <w:t>0-6h</w:t>
      </w:r>
      <w:r w:rsidR="00ED209D" w:rsidRPr="004926B9">
        <w:rPr>
          <w:color w:val="000000"/>
          <w:lang w:val="en-GB"/>
        </w:rPr>
        <w:t xml:space="preserve"> for tyramine and 4-HPAA relative to the MAO-A</w:t>
      </w:r>
      <w:r w:rsidR="001D588F" w:rsidRPr="004926B9">
        <w:rPr>
          <w:color w:val="000000"/>
          <w:lang w:val="en-GB"/>
        </w:rPr>
        <w:t xml:space="preserve"> (male and female participants separately)</w:t>
      </w:r>
      <w:r w:rsidR="00ED209D" w:rsidRPr="004926B9">
        <w:rPr>
          <w:color w:val="000000"/>
          <w:lang w:val="en-GB"/>
        </w:rPr>
        <w:t>, CYP2D6, and OCT1 genotypes investigated in this stu</w:t>
      </w:r>
      <w:bookmarkStart w:id="0" w:name="_GoBack"/>
      <w:bookmarkEnd w:id="0"/>
      <w:r w:rsidR="00ED209D" w:rsidRPr="004926B9">
        <w:rPr>
          <w:color w:val="000000"/>
          <w:lang w:val="en-GB"/>
        </w:rPr>
        <w:t>dy</w:t>
      </w:r>
    </w:p>
    <w:tbl>
      <w:tblPr>
        <w:tblStyle w:val="Gitternetztabelle1hell1"/>
        <w:tblW w:w="6257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1247"/>
        <w:gridCol w:w="1519"/>
        <w:gridCol w:w="581"/>
        <w:gridCol w:w="1306"/>
        <w:gridCol w:w="762"/>
        <w:gridCol w:w="1418"/>
        <w:gridCol w:w="653"/>
        <w:gridCol w:w="1378"/>
        <w:gridCol w:w="688"/>
        <w:gridCol w:w="1348"/>
        <w:gridCol w:w="723"/>
      </w:tblGrid>
      <w:tr w:rsidR="00ED209D" w:rsidRPr="004926B9" w:rsidTr="00011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 w:val="restar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MAO-A poly-morphism</w:t>
            </w:r>
          </w:p>
        </w:tc>
        <w:tc>
          <w:tcPr>
            <w:tcW w:w="653" w:type="pct"/>
            <w:vMerge w:val="restar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Genotype</w:t>
            </w:r>
          </w:p>
        </w:tc>
        <w:tc>
          <w:tcPr>
            <w:tcW w:w="250" w:type="pct"/>
            <w:vMerge w:val="restart"/>
            <w:tcBorders>
              <w:righ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781" w:type="pct"/>
            <w:gridSpan w:val="4"/>
            <w:tcBorders>
              <w:left w:val="single" w:sz="12" w:space="0" w:color="999999"/>
              <w:bottom w:val="single" w:sz="4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Tyramine</w:t>
            </w:r>
            <w:r w:rsidR="00655F1C"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 xml:space="preserve"> </w:t>
            </w:r>
            <w:r w:rsidR="00655F1C" w:rsidRPr="004926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>(males only)</w:t>
            </w:r>
          </w:p>
        </w:tc>
        <w:tc>
          <w:tcPr>
            <w:tcW w:w="1780" w:type="pct"/>
            <w:gridSpan w:val="4"/>
            <w:tcBorders>
              <w:left w:val="single" w:sz="12" w:space="0" w:color="999999" w:themeColor="text1" w:themeTint="66"/>
              <w:bottom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4-HPAA</w:t>
            </w:r>
            <w:r w:rsidR="00655F1C" w:rsidRPr="004926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 xml:space="preserve"> (males only)</w:t>
            </w:r>
          </w:p>
        </w:tc>
      </w:tr>
      <w:tr w:rsidR="00ED209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  <w:tcBorders>
              <w:bottom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vMerge/>
            <w:tcBorders>
              <w:bottom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vMerge/>
            <w:tcBorders>
              <w:bottom w:val="single" w:sz="12" w:space="0" w:color="999999" w:themeColor="text1" w:themeTint="66"/>
              <w:right w:val="single" w:sz="12" w:space="0" w:color="999999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(µM*min)</w:t>
            </w:r>
          </w:p>
        </w:tc>
        <w:tc>
          <w:tcPr>
            <w:tcW w:w="328" w:type="pct"/>
            <w:tcBorders>
              <w:bottom w:val="single" w:sz="12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0-6h</w:t>
            </w:r>
          </w:p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(µmol)</w:t>
            </w:r>
          </w:p>
        </w:tc>
        <w:tc>
          <w:tcPr>
            <w:tcW w:w="281" w:type="pct"/>
            <w:tcBorders>
              <w:bottom w:val="single" w:sz="12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*min)</w:t>
            </w:r>
          </w:p>
        </w:tc>
        <w:tc>
          <w:tcPr>
            <w:tcW w:w="296" w:type="pct"/>
            <w:tcBorders>
              <w:bottom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 xml:space="preserve">0-6h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ol)</w:t>
            </w:r>
          </w:p>
        </w:tc>
        <w:tc>
          <w:tcPr>
            <w:tcW w:w="311" w:type="pct"/>
            <w:tcBorders>
              <w:bottom w:val="single" w:sz="12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</w:tr>
      <w:tr w:rsidR="00ED209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NTR</w:t>
            </w:r>
          </w:p>
        </w:tc>
        <w:tc>
          <w:tcPr>
            <w:tcW w:w="653" w:type="pct"/>
            <w:tcBorders>
              <w:top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04068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="004E070E"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-</w:t>
            </w:r>
          </w:p>
        </w:tc>
        <w:tc>
          <w:tcPr>
            <w:tcW w:w="250" w:type="pct"/>
            <w:tcBorders>
              <w:top w:val="single" w:sz="12" w:space="0" w:color="999999" w:themeColor="text1" w:themeTint="66"/>
              <w:right w:val="single" w:sz="12" w:space="0" w:color="999999"/>
            </w:tcBorders>
            <w:noWrap/>
            <w:vAlign w:val="center"/>
            <w:hideMark/>
          </w:tcPr>
          <w:p w:rsidR="00ED209D" w:rsidRPr="004926B9" w:rsidRDefault="009B7C68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2" w:type="pct"/>
            <w:tcBorders>
              <w:top w:val="single" w:sz="12" w:space="0" w:color="999999" w:themeColor="text1" w:themeTint="66"/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9B7C68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.0</w:t>
            </w:r>
          </w:p>
        </w:tc>
        <w:tc>
          <w:tcPr>
            <w:tcW w:w="328" w:type="pct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9B7C68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610" w:type="pct"/>
            <w:tcBorders>
              <w:top w:val="single" w:sz="12" w:space="0" w:color="999999" w:themeColor="text1" w:themeTint="66"/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9B7C68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281" w:type="pct"/>
            <w:tcBorders>
              <w:top w:val="single" w:sz="12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9B7C68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593" w:type="pct"/>
            <w:tcBorders>
              <w:top w:val="single" w:sz="12" w:space="0" w:color="999999" w:themeColor="text1" w:themeTint="66"/>
              <w:left w:val="single" w:sz="12" w:space="0" w:color="999999" w:themeColor="text1" w:themeTint="66"/>
            </w:tcBorders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1</w:t>
            </w:r>
          </w:p>
        </w:tc>
        <w:tc>
          <w:tcPr>
            <w:tcW w:w="296" w:type="pct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580" w:type="pct"/>
            <w:tcBorders>
              <w:top w:val="single" w:sz="12" w:space="0" w:color="999999" w:themeColor="text1" w:themeTint="66"/>
              <w:left w:val="single" w:sz="6" w:space="0" w:color="999999" w:themeColor="text1" w:themeTint="66"/>
            </w:tcBorders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311" w:type="pct"/>
            <w:tcBorders>
              <w:top w:val="single" w:sz="12" w:space="0" w:color="999999" w:themeColor="text1" w:themeTint="66"/>
            </w:tcBorders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ED209D" w:rsidRPr="004926B9" w:rsidRDefault="0004068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</w:t>
            </w:r>
            <w:r w:rsidR="004E070E"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-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ED209D" w:rsidRPr="004926B9" w:rsidRDefault="00E905F4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311" w:type="pct"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04068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="00F77123"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-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2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0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4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6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ED209D" w:rsidRPr="004926B9" w:rsidRDefault="00C327B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2064070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/-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6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2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2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7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ED209D" w:rsidRPr="004926B9" w:rsidRDefault="008A41D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-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2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1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311" w:type="pct"/>
            <w:vAlign w:val="center"/>
          </w:tcPr>
          <w:p w:rsidR="00ED209D" w:rsidRPr="004926B9" w:rsidRDefault="00F6618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6323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/-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6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2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2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7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/-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2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2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ED209D" w:rsidRPr="004926B9" w:rsidRDefault="00A224E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1137070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  <w:r w:rsidR="004E070E"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-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6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2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2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7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ED209D" w:rsidRPr="004926B9" w:rsidRDefault="005B487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  <w:r w:rsidR="004E070E"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-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2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2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ED209D" w:rsidRPr="004926B9" w:rsidRDefault="00F718C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909525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/-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9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4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ED209D" w:rsidRPr="004926B9" w:rsidRDefault="002E1BC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/-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8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4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75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6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ED209D" w:rsidRPr="004926B9" w:rsidRDefault="00873D5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2072743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-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2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4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9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ED209D" w:rsidRPr="004926B9" w:rsidRDefault="001539D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/-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9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5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0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7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ED209D" w:rsidRPr="004926B9" w:rsidRDefault="00732CF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1800464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-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8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71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7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2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D209D" w:rsidRPr="004926B9" w:rsidTr="009B7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/-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2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5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6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077B3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1799835</w:t>
            </w:r>
          </w:p>
        </w:tc>
        <w:tc>
          <w:tcPr>
            <w:tcW w:w="653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-</w:t>
            </w:r>
          </w:p>
        </w:tc>
        <w:tc>
          <w:tcPr>
            <w:tcW w:w="250" w:type="pct"/>
            <w:tcBorders>
              <w:top w:val="single" w:sz="12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BF27A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9</w:t>
            </w:r>
          </w:p>
        </w:tc>
        <w:tc>
          <w:tcPr>
            <w:tcW w:w="328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281" w:type="pct"/>
            <w:tcBorders>
              <w:top w:val="single" w:sz="12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  <w:bottom w:val="single" w:sz="4" w:space="0" w:color="999999"/>
            </w:tcBorders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296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311" w:type="pct"/>
            <w:tcBorders>
              <w:top w:val="single" w:sz="12" w:space="0" w:color="999999"/>
              <w:bottom w:val="single" w:sz="4" w:space="0" w:color="999999"/>
            </w:tcBorders>
          </w:tcPr>
          <w:p w:rsidR="00ED209D" w:rsidRPr="004926B9" w:rsidRDefault="0023383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D209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BF27A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8" w:type="pct"/>
            <w:tcBorders>
              <w:top w:val="single" w:sz="4" w:space="0" w:color="999999"/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999999"/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6" w:type="pct"/>
            <w:tcBorders>
              <w:top w:val="single" w:sz="4" w:space="0" w:color="999999"/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" w:type="pct"/>
            <w:tcBorders>
              <w:top w:val="single" w:sz="4" w:space="0" w:color="999999"/>
              <w:bottom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ED209D" w:rsidRPr="004926B9" w:rsidRDefault="00615355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-repeat</w:t>
            </w:r>
          </w:p>
        </w:tc>
        <w:tc>
          <w:tcPr>
            <w:tcW w:w="653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ED209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/-</w:t>
            </w:r>
          </w:p>
        </w:tc>
        <w:tc>
          <w:tcPr>
            <w:tcW w:w="250" w:type="pct"/>
            <w:tcBorders>
              <w:top w:val="single" w:sz="12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ED209D" w:rsidRPr="004926B9" w:rsidRDefault="00D742F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ED209D" w:rsidRPr="004926B9" w:rsidRDefault="00D742F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.0</w:t>
            </w:r>
          </w:p>
        </w:tc>
        <w:tc>
          <w:tcPr>
            <w:tcW w:w="328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ED209D" w:rsidRPr="004926B9" w:rsidRDefault="00D742F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281" w:type="pct"/>
            <w:tcBorders>
              <w:top w:val="single" w:sz="12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ED209D" w:rsidRPr="004926B9" w:rsidRDefault="00D742F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4</w:t>
            </w:r>
          </w:p>
        </w:tc>
        <w:tc>
          <w:tcPr>
            <w:tcW w:w="296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ED209D" w:rsidRPr="004926B9" w:rsidRDefault="00D742F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1</w:t>
            </w:r>
          </w:p>
        </w:tc>
        <w:tc>
          <w:tcPr>
            <w:tcW w:w="311" w:type="pct"/>
            <w:tcBorders>
              <w:top w:val="single" w:sz="12" w:space="0" w:color="999999"/>
              <w:bottom w:val="single" w:sz="4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4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7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C4729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4E070E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  <w:r w:rsidR="0015117A"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0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2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BC01C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9815B7" w:rsidRPr="004926B9" w:rsidRDefault="009815B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8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2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79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B97DB1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9815B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4E44B6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6A109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.0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6A109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6A109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6A109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7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9815B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4A377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4A377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0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4A377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4A377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4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4A377C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7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9815B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9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9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9815B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5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1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1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4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26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32003D" w:rsidRPr="004926B9" w:rsidTr="000119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9815B7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/-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32003D" w:rsidRPr="004926B9" w:rsidRDefault="0005204B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32003D" w:rsidRPr="004926B9" w:rsidRDefault="00B47B1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.5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32003D" w:rsidRPr="004926B9" w:rsidRDefault="00B47B1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5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B47B1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78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32003D" w:rsidRPr="004926B9" w:rsidRDefault="00B47B1A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4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2003D" w:rsidRPr="004926B9" w:rsidRDefault="0032003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31242" w:rsidRPr="004926B9" w:rsidTr="004E44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D31242" w:rsidRPr="004926B9" w:rsidRDefault="00D31242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53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s only</w:t>
            </w:r>
          </w:p>
        </w:tc>
        <w:tc>
          <w:tcPr>
            <w:tcW w:w="250" w:type="pct"/>
            <w:tcBorders>
              <w:top w:val="single" w:sz="12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9</w:t>
            </w:r>
          </w:p>
        </w:tc>
        <w:tc>
          <w:tcPr>
            <w:tcW w:w="328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281" w:type="pct"/>
            <w:tcBorders>
              <w:top w:val="single" w:sz="12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  <w:bottom w:val="single" w:sz="4" w:space="0" w:color="999999"/>
            </w:tcBorders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296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311" w:type="pct"/>
            <w:tcBorders>
              <w:top w:val="single" w:sz="12" w:space="0" w:color="999999"/>
              <w:bottom w:val="single" w:sz="4" w:space="0" w:color="999999"/>
            </w:tcBorders>
          </w:tcPr>
          <w:p w:rsidR="00D31242" w:rsidRPr="004926B9" w:rsidRDefault="00D31242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:rsidR="00ED209D" w:rsidRPr="004926B9" w:rsidRDefault="00ED209D" w:rsidP="007448D2">
      <w:pPr>
        <w:pStyle w:val="StandardWeb"/>
        <w:spacing w:after="160" w:line="276" w:lineRule="auto"/>
        <w:rPr>
          <w:color w:val="000000"/>
          <w:lang w:val="en-GB"/>
        </w:rPr>
      </w:pPr>
    </w:p>
    <w:tbl>
      <w:tblPr>
        <w:tblStyle w:val="Gitternetztabelle1hell1"/>
        <w:tblW w:w="6257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1247"/>
        <w:gridCol w:w="1519"/>
        <w:gridCol w:w="581"/>
        <w:gridCol w:w="1306"/>
        <w:gridCol w:w="762"/>
        <w:gridCol w:w="1418"/>
        <w:gridCol w:w="653"/>
        <w:gridCol w:w="1378"/>
        <w:gridCol w:w="688"/>
        <w:gridCol w:w="1348"/>
        <w:gridCol w:w="723"/>
      </w:tblGrid>
      <w:tr w:rsidR="008163A9" w:rsidRPr="004926B9" w:rsidTr="007D1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 w:val="restar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MAO-A poly-morphism</w:t>
            </w:r>
          </w:p>
        </w:tc>
        <w:tc>
          <w:tcPr>
            <w:tcW w:w="653" w:type="pct"/>
            <w:vMerge w:val="restar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Genotype</w:t>
            </w:r>
          </w:p>
        </w:tc>
        <w:tc>
          <w:tcPr>
            <w:tcW w:w="250" w:type="pct"/>
            <w:vMerge w:val="restart"/>
            <w:tcBorders>
              <w:right w:val="single" w:sz="12" w:space="0" w:color="999999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781" w:type="pct"/>
            <w:gridSpan w:val="4"/>
            <w:tcBorders>
              <w:left w:val="single" w:sz="12" w:space="0" w:color="999999"/>
              <w:bottom w:val="single" w:sz="4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 xml:space="preserve">Tyramine </w:t>
            </w:r>
            <w:r w:rsidRPr="004926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>(females only)</w:t>
            </w:r>
          </w:p>
        </w:tc>
        <w:tc>
          <w:tcPr>
            <w:tcW w:w="1780" w:type="pct"/>
            <w:gridSpan w:val="4"/>
            <w:tcBorders>
              <w:left w:val="single" w:sz="12" w:space="0" w:color="999999" w:themeColor="text1" w:themeTint="66"/>
              <w:bottom w:val="single" w:sz="4" w:space="0" w:color="999999" w:themeColor="text1" w:themeTint="66"/>
            </w:tcBorders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  <w:t xml:space="preserve">4-HPAA </w:t>
            </w:r>
            <w:r w:rsidRPr="004926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>(females only)</w:t>
            </w:r>
          </w:p>
        </w:tc>
      </w:tr>
      <w:tr w:rsidR="008163A9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  <w:tcBorders>
              <w:bottom w:val="single" w:sz="12" w:space="0" w:color="999999" w:themeColor="text1" w:themeTint="66"/>
            </w:tcBorders>
            <w:noWrap/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vMerge/>
            <w:tcBorders>
              <w:bottom w:val="single" w:sz="12" w:space="0" w:color="999999" w:themeColor="text1" w:themeTint="66"/>
            </w:tcBorders>
            <w:noWrap/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vMerge/>
            <w:tcBorders>
              <w:bottom w:val="single" w:sz="12" w:space="0" w:color="999999" w:themeColor="text1" w:themeTint="66"/>
              <w:right w:val="single" w:sz="12" w:space="0" w:color="999999"/>
            </w:tcBorders>
            <w:noWrap/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 w:themeColor="text1" w:themeTint="66"/>
            </w:tcBorders>
            <w:noWrap/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(µM*min)</w:t>
            </w:r>
          </w:p>
        </w:tc>
        <w:tc>
          <w:tcPr>
            <w:tcW w:w="328" w:type="pct"/>
            <w:tcBorders>
              <w:bottom w:val="single" w:sz="12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 w:themeColor="text1" w:themeTint="66"/>
            </w:tcBorders>
            <w:noWrap/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0-6h</w:t>
            </w:r>
          </w:p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(µmol)</w:t>
            </w:r>
          </w:p>
        </w:tc>
        <w:tc>
          <w:tcPr>
            <w:tcW w:w="281" w:type="pct"/>
            <w:tcBorders>
              <w:bottom w:val="single" w:sz="12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 w:themeColor="text1" w:themeTint="66"/>
            </w:tcBorders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*min)</w:t>
            </w:r>
          </w:p>
        </w:tc>
        <w:tc>
          <w:tcPr>
            <w:tcW w:w="296" w:type="pct"/>
            <w:tcBorders>
              <w:bottom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 w:themeColor="text1" w:themeTint="66"/>
            </w:tcBorders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 xml:space="preserve">0-6h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ol)</w:t>
            </w:r>
          </w:p>
        </w:tc>
        <w:tc>
          <w:tcPr>
            <w:tcW w:w="311" w:type="pct"/>
            <w:tcBorders>
              <w:bottom w:val="single" w:sz="12" w:space="0" w:color="999999" w:themeColor="text1" w:themeTint="66"/>
            </w:tcBorders>
            <w:vAlign w:val="center"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</w:tr>
      <w:tr w:rsidR="008163A9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 w:themeColor="text1" w:themeTint="66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NTR</w:t>
            </w:r>
          </w:p>
        </w:tc>
        <w:tc>
          <w:tcPr>
            <w:tcW w:w="653" w:type="pct"/>
            <w:tcBorders>
              <w:top w:val="single" w:sz="12" w:space="0" w:color="999999" w:themeColor="text1" w:themeTint="66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/3</w:t>
            </w:r>
          </w:p>
        </w:tc>
        <w:tc>
          <w:tcPr>
            <w:tcW w:w="250" w:type="pct"/>
            <w:tcBorders>
              <w:top w:val="single" w:sz="12" w:space="0" w:color="999999" w:themeColor="text1" w:themeTint="66"/>
              <w:right w:val="single" w:sz="12" w:space="0" w:color="999999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2" w:type="pct"/>
            <w:tcBorders>
              <w:top w:val="single" w:sz="12" w:space="0" w:color="999999" w:themeColor="text1" w:themeTint="66"/>
              <w:left w:val="single" w:sz="12" w:space="0" w:color="999999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328" w:type="pct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610" w:type="pct"/>
            <w:tcBorders>
              <w:top w:val="single" w:sz="12" w:space="0" w:color="999999" w:themeColor="text1" w:themeTint="66"/>
              <w:left w:val="single" w:sz="6" w:space="0" w:color="999999" w:themeColor="text1" w:themeTint="66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2</w:t>
            </w:r>
          </w:p>
        </w:tc>
        <w:tc>
          <w:tcPr>
            <w:tcW w:w="281" w:type="pct"/>
            <w:tcBorders>
              <w:top w:val="single" w:sz="12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593" w:type="pct"/>
            <w:tcBorders>
              <w:top w:val="single" w:sz="12" w:space="0" w:color="999999" w:themeColor="text1" w:themeTint="66"/>
              <w:left w:val="single" w:sz="12" w:space="0" w:color="999999" w:themeColor="text1" w:themeTint="66"/>
            </w:tcBorders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3</w:t>
            </w:r>
          </w:p>
        </w:tc>
        <w:tc>
          <w:tcPr>
            <w:tcW w:w="296" w:type="pct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80" w:type="pct"/>
            <w:tcBorders>
              <w:top w:val="single" w:sz="12" w:space="0" w:color="999999" w:themeColor="text1" w:themeTint="66"/>
              <w:left w:val="single" w:sz="6" w:space="0" w:color="999999" w:themeColor="text1" w:themeTint="66"/>
            </w:tcBorders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311" w:type="pct"/>
            <w:tcBorders>
              <w:top w:val="single" w:sz="12" w:space="0" w:color="999999" w:themeColor="text1" w:themeTint="66"/>
            </w:tcBorders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</w:t>
            </w:r>
          </w:p>
        </w:tc>
      </w:tr>
      <w:tr w:rsidR="008163A9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/4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7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6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5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4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9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5</w:t>
            </w:r>
          </w:p>
        </w:tc>
        <w:tc>
          <w:tcPr>
            <w:tcW w:w="311" w:type="pct"/>
            <w:vAlign w:val="center"/>
          </w:tcPr>
          <w:p w:rsidR="008163A9" w:rsidRPr="004926B9" w:rsidRDefault="008D460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8163A9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/4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1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2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9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0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6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8163A9" w:rsidRPr="004926B9" w:rsidRDefault="00AA22AF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</w:t>
            </w:r>
          </w:p>
        </w:tc>
      </w:tr>
      <w:tr w:rsidR="008163A9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2064070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/T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0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0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9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</w:t>
            </w:r>
          </w:p>
        </w:tc>
      </w:tr>
      <w:tr w:rsidR="008163A9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6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7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0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311" w:type="pct"/>
            <w:vAlign w:val="center"/>
          </w:tcPr>
          <w:p w:rsidR="008163A9" w:rsidRPr="004926B9" w:rsidRDefault="00E14DC3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</w:tr>
      <w:tr w:rsidR="008163A9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8163A9" w:rsidRPr="004926B9" w:rsidRDefault="008163A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A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9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4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311" w:type="pct"/>
            <w:vAlign w:val="center"/>
          </w:tcPr>
          <w:p w:rsidR="008163A9" w:rsidRPr="004926B9" w:rsidRDefault="006A4829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6323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/T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0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0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9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6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7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0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311" w:type="pct"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/G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9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4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1137070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/C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0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0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9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6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7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0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311" w:type="pct"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/T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9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4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909525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/C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1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8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9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0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4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8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1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3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2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2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311" w:type="pct"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/T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7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8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4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5D449D" w:rsidRPr="004926B9" w:rsidRDefault="0000228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2072743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A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1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2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9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0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6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6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4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6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9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3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311" w:type="pct"/>
            <w:vAlign w:val="center"/>
          </w:tcPr>
          <w:p w:rsidR="005D449D" w:rsidRPr="004926B9" w:rsidRDefault="00834B3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/G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3</w:t>
            </w: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5</w:t>
            </w: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8</w:t>
            </w: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5D449D" w:rsidRPr="004926B9" w:rsidRDefault="00A215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1800464</w:t>
            </w:r>
          </w:p>
        </w:tc>
        <w:tc>
          <w:tcPr>
            <w:tcW w:w="65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A</w:t>
            </w:r>
          </w:p>
        </w:tc>
        <w:tc>
          <w:tcPr>
            <w:tcW w:w="250" w:type="pct"/>
            <w:tcBorders>
              <w:top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4</w:t>
            </w:r>
          </w:p>
        </w:tc>
        <w:tc>
          <w:tcPr>
            <w:tcW w:w="328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05</w:t>
            </w:r>
          </w:p>
        </w:tc>
        <w:tc>
          <w:tcPr>
            <w:tcW w:w="281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7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</w:tcBorders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7</w:t>
            </w:r>
          </w:p>
        </w:tc>
        <w:tc>
          <w:tcPr>
            <w:tcW w:w="296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</w:tcBorders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7</w:t>
            </w:r>
          </w:p>
        </w:tc>
        <w:tc>
          <w:tcPr>
            <w:tcW w:w="311" w:type="pct"/>
            <w:tcBorders>
              <w:top w:val="single" w:sz="12" w:space="0" w:color="999999"/>
            </w:tcBorders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</w:t>
            </w:r>
          </w:p>
        </w:tc>
        <w:tc>
          <w:tcPr>
            <w:tcW w:w="250" w:type="pct"/>
            <w:tcBorders>
              <w:right w:val="single" w:sz="12" w:space="0" w:color="999999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8</w:t>
            </w:r>
          </w:p>
        </w:tc>
        <w:tc>
          <w:tcPr>
            <w:tcW w:w="328" w:type="pct"/>
            <w:tcBorders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610" w:type="pct"/>
            <w:tcBorders>
              <w:left w:val="single" w:sz="6" w:space="0" w:color="999999" w:themeColor="text1" w:themeTint="66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1</w:t>
            </w:r>
          </w:p>
        </w:tc>
        <w:tc>
          <w:tcPr>
            <w:tcW w:w="281" w:type="pct"/>
            <w:tcBorders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593" w:type="pct"/>
            <w:tcBorders>
              <w:left w:val="single" w:sz="12" w:space="0" w:color="999999" w:themeColor="text1" w:themeTint="66"/>
            </w:tcBorders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3</w:t>
            </w:r>
          </w:p>
        </w:tc>
        <w:tc>
          <w:tcPr>
            <w:tcW w:w="296" w:type="pct"/>
            <w:tcBorders>
              <w:right w:val="single" w:sz="6" w:space="0" w:color="999999" w:themeColor="text1" w:themeTint="66"/>
            </w:tcBorders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580" w:type="pct"/>
            <w:tcBorders>
              <w:left w:val="single" w:sz="6" w:space="0" w:color="999999" w:themeColor="text1" w:themeTint="66"/>
            </w:tcBorders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5</w:t>
            </w:r>
          </w:p>
        </w:tc>
        <w:tc>
          <w:tcPr>
            <w:tcW w:w="311" w:type="pct"/>
            <w:vAlign w:val="center"/>
          </w:tcPr>
          <w:p w:rsidR="005D449D" w:rsidRPr="004926B9" w:rsidRDefault="00E8243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</w:tr>
      <w:tr w:rsidR="005D449D" w:rsidRPr="004926B9" w:rsidTr="008163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/C</w:t>
            </w:r>
          </w:p>
        </w:tc>
        <w:tc>
          <w:tcPr>
            <w:tcW w:w="250" w:type="pct"/>
            <w:tcBorders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105F73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8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6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" w:type="pct"/>
            <w:tcBorders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s1799835</w:t>
            </w:r>
          </w:p>
        </w:tc>
        <w:tc>
          <w:tcPr>
            <w:tcW w:w="653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/A</w:t>
            </w:r>
          </w:p>
        </w:tc>
        <w:tc>
          <w:tcPr>
            <w:tcW w:w="250" w:type="pct"/>
            <w:tcBorders>
              <w:top w:val="single" w:sz="12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0</w:t>
            </w:r>
          </w:p>
        </w:tc>
        <w:tc>
          <w:tcPr>
            <w:tcW w:w="328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281" w:type="pct"/>
            <w:tcBorders>
              <w:top w:val="single" w:sz="12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  <w:bottom w:val="single" w:sz="4" w:space="0" w:color="999999"/>
            </w:tcBorders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296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311" w:type="pct"/>
            <w:tcBorders>
              <w:top w:val="single" w:sz="12" w:space="0" w:color="999999"/>
              <w:bottom w:val="single" w:sz="4" w:space="0" w:color="999999"/>
            </w:tcBorders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/C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12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A4780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8" w:type="pct"/>
            <w:tcBorders>
              <w:top w:val="single" w:sz="4" w:space="0" w:color="999999"/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999999"/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6" w:type="pct"/>
            <w:tcBorders>
              <w:top w:val="single" w:sz="4" w:space="0" w:color="999999"/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" w:type="pct"/>
            <w:tcBorders>
              <w:top w:val="single" w:sz="4" w:space="0" w:color="999999"/>
              <w:bottom w:val="single" w:sz="12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-repeat</w:t>
            </w:r>
          </w:p>
        </w:tc>
        <w:tc>
          <w:tcPr>
            <w:tcW w:w="653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E93CA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/18</w:t>
            </w:r>
          </w:p>
        </w:tc>
        <w:tc>
          <w:tcPr>
            <w:tcW w:w="250" w:type="pct"/>
            <w:tcBorders>
              <w:top w:val="single" w:sz="12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2</w:t>
            </w:r>
          </w:p>
        </w:tc>
        <w:tc>
          <w:tcPr>
            <w:tcW w:w="328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4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73</w:t>
            </w:r>
          </w:p>
        </w:tc>
        <w:tc>
          <w:tcPr>
            <w:tcW w:w="281" w:type="pct"/>
            <w:tcBorders>
              <w:top w:val="single" w:sz="12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9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8</w:t>
            </w:r>
          </w:p>
        </w:tc>
        <w:tc>
          <w:tcPr>
            <w:tcW w:w="296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311" w:type="pct"/>
            <w:tcBorders>
              <w:top w:val="single" w:sz="12" w:space="0" w:color="999999"/>
              <w:bottom w:val="single" w:sz="4" w:space="0" w:color="999999"/>
            </w:tcBorders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</w:t>
            </w: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/19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3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0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F16A38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0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/18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08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4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9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A412E2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</w:t>
            </w: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/19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7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9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2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5111D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</w:t>
            </w: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A74F9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/21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A74F9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A74F90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FD3BC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0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FD3BC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FD3BC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FD3BC1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/22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3B0744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3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2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0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76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8A6A7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/20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8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94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2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/22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5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3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7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4D22E5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BC1EF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/23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BC1EF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5D449D" w:rsidP="00E074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76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E07469" w:rsidP="00E074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6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4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D449D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5D449D" w:rsidP="005D44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3" w:type="pct"/>
            <w:tcBorders>
              <w:top w:val="single" w:sz="4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/24</w:t>
            </w:r>
          </w:p>
        </w:tc>
        <w:tc>
          <w:tcPr>
            <w:tcW w:w="250" w:type="pct"/>
            <w:tcBorders>
              <w:top w:val="single" w:sz="4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2" w:type="pct"/>
            <w:tcBorders>
              <w:top w:val="single" w:sz="4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4</w:t>
            </w:r>
          </w:p>
        </w:tc>
        <w:tc>
          <w:tcPr>
            <w:tcW w:w="328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61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1</w:t>
            </w:r>
          </w:p>
        </w:tc>
        <w:tc>
          <w:tcPr>
            <w:tcW w:w="281" w:type="pct"/>
            <w:tcBorders>
              <w:top w:val="single" w:sz="4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593" w:type="pct"/>
            <w:tcBorders>
              <w:top w:val="single" w:sz="4" w:space="0" w:color="999999"/>
              <w:left w:val="single" w:sz="12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2</w:t>
            </w:r>
          </w:p>
        </w:tc>
        <w:tc>
          <w:tcPr>
            <w:tcW w:w="296" w:type="pct"/>
            <w:tcBorders>
              <w:top w:val="single" w:sz="4" w:space="0" w:color="999999"/>
              <w:bottom w:val="single" w:sz="4" w:space="0" w:color="999999"/>
              <w:right w:val="single" w:sz="6" w:space="0" w:color="999999" w:themeColor="text1" w:themeTint="66"/>
            </w:tcBorders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580" w:type="pct"/>
            <w:tcBorders>
              <w:top w:val="single" w:sz="4" w:space="0" w:color="999999"/>
              <w:left w:val="single" w:sz="6" w:space="0" w:color="999999" w:themeColor="text1" w:themeTint="66"/>
              <w:bottom w:val="single" w:sz="4" w:space="0" w:color="999999"/>
            </w:tcBorders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311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5D449D" w:rsidRPr="004926B9" w:rsidRDefault="00E07469" w:rsidP="005D44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A47808" w:rsidRPr="004926B9" w:rsidTr="007D1A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A47808" w:rsidRPr="004926B9" w:rsidRDefault="00A47808" w:rsidP="00A478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53" w:type="pct"/>
            <w:tcBorders>
              <w:top w:val="single" w:sz="12" w:space="0" w:color="999999"/>
              <w:bottom w:val="single" w:sz="4" w:space="0" w:color="999999"/>
            </w:tcBorders>
            <w:noWrap/>
            <w:vAlign w:val="center"/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s only</w:t>
            </w:r>
          </w:p>
        </w:tc>
        <w:tc>
          <w:tcPr>
            <w:tcW w:w="250" w:type="pct"/>
            <w:tcBorders>
              <w:top w:val="single" w:sz="12" w:space="0" w:color="999999"/>
              <w:bottom w:val="single" w:sz="4" w:space="0" w:color="999999"/>
              <w:right w:val="single" w:sz="12" w:space="0" w:color="999999"/>
            </w:tcBorders>
            <w:noWrap/>
            <w:vAlign w:val="center"/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  <w:bottom w:val="single" w:sz="4" w:space="0" w:color="999999"/>
            </w:tcBorders>
            <w:noWrap/>
            <w:vAlign w:val="center"/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0</w:t>
            </w:r>
          </w:p>
        </w:tc>
        <w:tc>
          <w:tcPr>
            <w:tcW w:w="328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  <w:noWrap/>
            <w:vAlign w:val="center"/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61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  <w:noWrap/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281" w:type="pct"/>
            <w:tcBorders>
              <w:top w:val="single" w:sz="12" w:space="0" w:color="999999"/>
              <w:bottom w:val="single" w:sz="4" w:space="0" w:color="999999"/>
              <w:right w:val="single" w:sz="12" w:space="0" w:color="999999" w:themeColor="text1" w:themeTint="66"/>
            </w:tcBorders>
            <w:noWrap/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593" w:type="pct"/>
            <w:tcBorders>
              <w:top w:val="single" w:sz="12" w:space="0" w:color="999999"/>
              <w:left w:val="single" w:sz="12" w:space="0" w:color="999999" w:themeColor="text1" w:themeTint="66"/>
              <w:bottom w:val="single" w:sz="4" w:space="0" w:color="999999"/>
            </w:tcBorders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296" w:type="pct"/>
            <w:tcBorders>
              <w:top w:val="single" w:sz="12" w:space="0" w:color="999999"/>
              <w:bottom w:val="single" w:sz="4" w:space="0" w:color="999999"/>
              <w:right w:val="single" w:sz="6" w:space="0" w:color="999999" w:themeColor="text1" w:themeTint="66"/>
            </w:tcBorders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80" w:type="pct"/>
            <w:tcBorders>
              <w:top w:val="single" w:sz="12" w:space="0" w:color="999999"/>
              <w:left w:val="single" w:sz="6" w:space="0" w:color="999999" w:themeColor="text1" w:themeTint="66"/>
              <w:bottom w:val="single" w:sz="4" w:space="0" w:color="999999"/>
            </w:tcBorders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311" w:type="pct"/>
            <w:tcBorders>
              <w:top w:val="single" w:sz="12" w:space="0" w:color="999999"/>
              <w:bottom w:val="single" w:sz="4" w:space="0" w:color="999999"/>
            </w:tcBorders>
          </w:tcPr>
          <w:p w:rsidR="00A47808" w:rsidRPr="004926B9" w:rsidRDefault="00A47808" w:rsidP="00A478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</w:tbl>
    <w:p w:rsidR="008163A9" w:rsidRPr="004926B9" w:rsidRDefault="008163A9" w:rsidP="007448D2">
      <w:pPr>
        <w:pStyle w:val="StandardWeb"/>
        <w:spacing w:after="160" w:line="276" w:lineRule="auto"/>
        <w:rPr>
          <w:color w:val="000000"/>
          <w:lang w:val="en-GB"/>
        </w:rPr>
      </w:pPr>
    </w:p>
    <w:tbl>
      <w:tblPr>
        <w:tblStyle w:val="Gitternetztabelle1hell1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567"/>
        <w:gridCol w:w="1275"/>
        <w:gridCol w:w="709"/>
        <w:gridCol w:w="1418"/>
        <w:gridCol w:w="708"/>
        <w:gridCol w:w="1276"/>
        <w:gridCol w:w="709"/>
        <w:gridCol w:w="1276"/>
        <w:gridCol w:w="708"/>
      </w:tblGrid>
      <w:tr w:rsidR="00ED209D" w:rsidRPr="004926B9" w:rsidTr="00F22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ive alleles</w:t>
            </w:r>
          </w:p>
        </w:tc>
        <w:tc>
          <w:tcPr>
            <w:tcW w:w="1418" w:type="dxa"/>
            <w:vMerge w:val="restar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P2D6 genotype</w:t>
            </w:r>
          </w:p>
        </w:tc>
        <w:tc>
          <w:tcPr>
            <w:tcW w:w="567" w:type="dxa"/>
            <w:vMerge w:val="restart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110" w:type="dxa"/>
            <w:gridSpan w:val="4"/>
            <w:tcBorders>
              <w:left w:val="single" w:sz="12" w:space="0" w:color="999999" w:themeColor="text1" w:themeTint="66"/>
              <w:bottom w:val="single" w:sz="4" w:space="0" w:color="999999" w:themeColor="text1" w:themeTint="66"/>
              <w:right w:val="single" w:sz="12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ramine</w:t>
            </w:r>
          </w:p>
        </w:tc>
        <w:tc>
          <w:tcPr>
            <w:tcW w:w="3969" w:type="dxa"/>
            <w:gridSpan w:val="4"/>
            <w:tcBorders>
              <w:left w:val="single" w:sz="12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-HPAA</w:t>
            </w:r>
          </w:p>
        </w:tc>
      </w:tr>
      <w:tr w:rsidR="00ED209D" w:rsidRPr="004926B9" w:rsidTr="00F2272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left w:val="single" w:sz="4" w:space="0" w:color="999999" w:themeColor="text1" w:themeTint="66"/>
              <w:bottom w:val="single" w:sz="12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µM*min)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bottom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single" w:sz="6" w:space="0" w:color="999999" w:themeColor="text1" w:themeTint="66"/>
              <w:bottom w:val="single" w:sz="12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>0-6h</w:t>
            </w:r>
          </w:p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µmol)</w:t>
            </w:r>
          </w:p>
        </w:tc>
        <w:tc>
          <w:tcPr>
            <w:tcW w:w="708" w:type="dxa"/>
            <w:tcBorders>
              <w:top w:val="single" w:sz="4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*min)</w:t>
            </w:r>
          </w:p>
        </w:tc>
        <w:tc>
          <w:tcPr>
            <w:tcW w:w="709" w:type="dxa"/>
            <w:tcBorders>
              <w:top w:val="single" w:sz="4" w:space="0" w:color="999999" w:themeColor="text1" w:themeTint="66"/>
              <w:bottom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6" w:space="0" w:color="999999" w:themeColor="text1" w:themeTint="66"/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>0-6h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ol)</w:t>
            </w:r>
          </w:p>
        </w:tc>
        <w:tc>
          <w:tcPr>
            <w:tcW w:w="708" w:type="dxa"/>
            <w:tcBorders>
              <w:top w:val="single" w:sz="4" w:space="0" w:color="999999" w:themeColor="text1" w:themeTint="66"/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418" w:type="dxa"/>
            <w:tcBorders>
              <w:top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4/*4</w:t>
            </w:r>
          </w:p>
        </w:tc>
        <w:tc>
          <w:tcPr>
            <w:tcW w:w="567" w:type="dxa"/>
            <w:tcBorders>
              <w:top w:val="single" w:sz="12" w:space="0" w:color="999999" w:themeColor="text1" w:themeTint="66"/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5" w:type="dxa"/>
            <w:tcBorders>
              <w:top w:val="single" w:sz="12" w:space="0" w:color="999999" w:themeColor="text1" w:themeTint="66"/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3</w:t>
            </w:r>
          </w:p>
        </w:tc>
        <w:tc>
          <w:tcPr>
            <w:tcW w:w="709" w:type="dxa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1418" w:type="dxa"/>
            <w:tcBorders>
              <w:top w:val="single" w:sz="12" w:space="0" w:color="999999" w:themeColor="text1" w:themeTint="66"/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0</w:t>
            </w:r>
          </w:p>
        </w:tc>
        <w:tc>
          <w:tcPr>
            <w:tcW w:w="708" w:type="dxa"/>
            <w:tcBorders>
              <w:top w:val="single" w:sz="12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5</w:t>
            </w:r>
          </w:p>
        </w:tc>
        <w:tc>
          <w:tcPr>
            <w:tcW w:w="1276" w:type="dxa"/>
            <w:tcBorders>
              <w:top w:val="single" w:sz="12" w:space="0" w:color="999999" w:themeColor="text1" w:themeTint="66"/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3</w:t>
            </w:r>
          </w:p>
        </w:tc>
        <w:tc>
          <w:tcPr>
            <w:tcW w:w="709" w:type="dxa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1276" w:type="dxa"/>
            <w:tcBorders>
              <w:top w:val="single" w:sz="12" w:space="0" w:color="999999" w:themeColor="text1" w:themeTint="66"/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708" w:type="dxa"/>
            <w:tcBorders>
              <w:top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6/*6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.0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1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4/*9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27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8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0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4/*41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9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0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2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7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5/*9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3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2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6/*9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5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6/*10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8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5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6/*41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6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3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3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3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6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2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4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3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4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4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6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.3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5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4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1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4/*MxN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.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0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4/*35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4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4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1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4/*35/*MxN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3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2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9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7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2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10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5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8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1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9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41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5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6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9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6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10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9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9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41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7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0/*35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6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35/*41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36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2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9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6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1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91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2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7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5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3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5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5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8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1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2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5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3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3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0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35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7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1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9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35/*35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8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8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2/*9/*MxN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1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44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18" w:type="dxa"/>
            <w:tcBorders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MxN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9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1418" w:type="dxa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3</w:t>
            </w:r>
          </w:p>
        </w:tc>
        <w:tc>
          <w:tcPr>
            <w:tcW w:w="708" w:type="dxa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1276" w:type="dxa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5</w:t>
            </w:r>
          </w:p>
        </w:tc>
        <w:tc>
          <w:tcPr>
            <w:tcW w:w="709" w:type="dxa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1276" w:type="dxa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</w:t>
            </w:r>
          </w:p>
        </w:tc>
        <w:tc>
          <w:tcPr>
            <w:tcW w:w="708" w:type="dxa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2/*MxN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  <w:bottom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  <w:bottom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  <w:bottom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0</w:t>
            </w:r>
          </w:p>
        </w:tc>
        <w:tc>
          <w:tcPr>
            <w:tcW w:w="708" w:type="dxa"/>
            <w:tcBorders>
              <w:bottom w:val="single" w:sz="4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708" w:type="dxa"/>
            <w:tcBorders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18" w:type="dxa"/>
            <w:tcBorders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1/*35/*MxN</w:t>
            </w:r>
          </w:p>
        </w:tc>
        <w:tc>
          <w:tcPr>
            <w:tcW w:w="567" w:type="dxa"/>
            <w:tcBorders>
              <w:left w:val="single" w:sz="4" w:space="0" w:color="999999" w:themeColor="text1" w:themeTint="66"/>
              <w:bottom w:val="single" w:sz="12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left w:val="single" w:sz="12" w:space="0" w:color="999999" w:themeColor="text1" w:themeTint="66"/>
              <w:bottom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8</w:t>
            </w:r>
          </w:p>
        </w:tc>
        <w:tc>
          <w:tcPr>
            <w:tcW w:w="709" w:type="dxa"/>
            <w:tcBorders>
              <w:bottom w:val="single" w:sz="12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left w:val="single" w:sz="6" w:space="0" w:color="999999" w:themeColor="text1" w:themeTint="66"/>
              <w:bottom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6</w:t>
            </w:r>
          </w:p>
        </w:tc>
        <w:tc>
          <w:tcPr>
            <w:tcW w:w="708" w:type="dxa"/>
            <w:tcBorders>
              <w:bottom w:val="single" w:sz="12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9</w:t>
            </w:r>
          </w:p>
        </w:tc>
        <w:tc>
          <w:tcPr>
            <w:tcW w:w="709" w:type="dxa"/>
            <w:tcBorders>
              <w:bottom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single" w:sz="6" w:space="0" w:color="999999" w:themeColor="text1" w:themeTint="66"/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8</w:t>
            </w:r>
          </w:p>
        </w:tc>
        <w:tc>
          <w:tcPr>
            <w:tcW w:w="708" w:type="dxa"/>
            <w:tcBorders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12" w:space="0" w:color="999999" w:themeColor="text1" w:themeTint="66"/>
              <w:lef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275" w:type="dxa"/>
            <w:tcBorders>
              <w:top w:val="single" w:sz="12" w:space="0" w:color="999999" w:themeColor="text1" w:themeTint="66"/>
              <w:lef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709" w:type="dxa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7</w:t>
            </w:r>
          </w:p>
        </w:tc>
        <w:tc>
          <w:tcPr>
            <w:tcW w:w="1418" w:type="dxa"/>
            <w:tcBorders>
              <w:top w:val="single" w:sz="12" w:space="0" w:color="999999" w:themeColor="text1" w:themeTint="66"/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8</w:t>
            </w:r>
          </w:p>
        </w:tc>
        <w:tc>
          <w:tcPr>
            <w:tcW w:w="708" w:type="dxa"/>
            <w:tcBorders>
              <w:top w:val="single" w:sz="12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2</w:t>
            </w:r>
          </w:p>
        </w:tc>
        <w:tc>
          <w:tcPr>
            <w:tcW w:w="1276" w:type="dxa"/>
            <w:tcBorders>
              <w:top w:val="single" w:sz="12" w:space="0" w:color="999999" w:themeColor="text1" w:themeTint="66"/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8</w:t>
            </w:r>
          </w:p>
        </w:tc>
        <w:tc>
          <w:tcPr>
            <w:tcW w:w="709" w:type="dxa"/>
            <w:tcBorders>
              <w:top w:val="single" w:sz="12" w:space="0" w:color="999999" w:themeColor="text1" w:themeTint="66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1276" w:type="dxa"/>
            <w:tcBorders>
              <w:top w:val="single" w:sz="12" w:space="0" w:color="999999" w:themeColor="text1" w:themeTint="66"/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708" w:type="dxa"/>
            <w:tcBorders>
              <w:top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</w:tr>
    </w:tbl>
    <w:p w:rsidR="00ED209D" w:rsidRPr="004926B9" w:rsidRDefault="00ED209D" w:rsidP="007448D2">
      <w:pPr>
        <w:pStyle w:val="StandardWeb"/>
        <w:spacing w:after="160" w:line="276" w:lineRule="auto"/>
        <w:rPr>
          <w:color w:val="000000"/>
          <w:lang w:val="en-GB"/>
        </w:rPr>
      </w:pPr>
    </w:p>
    <w:tbl>
      <w:tblPr>
        <w:tblStyle w:val="Gitternetztabelle1hell1"/>
        <w:tblW w:w="6257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1309"/>
        <w:gridCol w:w="1453"/>
        <w:gridCol w:w="581"/>
        <w:gridCol w:w="1306"/>
        <w:gridCol w:w="725"/>
        <w:gridCol w:w="1453"/>
        <w:gridCol w:w="730"/>
        <w:gridCol w:w="1309"/>
        <w:gridCol w:w="725"/>
        <w:gridCol w:w="1309"/>
        <w:gridCol w:w="723"/>
      </w:tblGrid>
      <w:tr w:rsidR="00ED209D" w:rsidRPr="004926B9" w:rsidTr="00F22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 w:val="restart"/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ive alleles</w:t>
            </w:r>
          </w:p>
        </w:tc>
        <w:tc>
          <w:tcPr>
            <w:tcW w:w="625" w:type="pct"/>
            <w:vMerge w:val="restart"/>
            <w:tcBorders>
              <w:right w:val="single" w:sz="4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T1 gentype</w:t>
            </w:r>
          </w:p>
        </w:tc>
        <w:tc>
          <w:tcPr>
            <w:tcW w:w="250" w:type="pct"/>
            <w:vMerge w:val="restar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813" w:type="pct"/>
            <w:gridSpan w:val="4"/>
            <w:tcBorders>
              <w:left w:val="single" w:sz="12" w:space="0" w:color="999999"/>
              <w:bottom w:val="single" w:sz="4" w:space="0" w:color="999999" w:themeColor="text1" w:themeTint="66"/>
              <w:right w:val="single" w:sz="12" w:space="0" w:color="999999" w:themeColor="text1" w:themeTint="66"/>
            </w:tcBorders>
            <w:noWrap/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ramine</w:t>
            </w:r>
          </w:p>
        </w:tc>
        <w:tc>
          <w:tcPr>
            <w:tcW w:w="1750" w:type="pct"/>
            <w:gridSpan w:val="4"/>
            <w:tcBorders>
              <w:left w:val="single" w:sz="12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-HPAA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5" w:type="pct"/>
            <w:vMerge/>
            <w:tcBorders>
              <w:bottom w:val="single" w:sz="12" w:space="0" w:color="999999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vMerge/>
            <w:tcBorders>
              <w:left w:val="single" w:sz="4" w:space="0" w:color="999999" w:themeColor="text1" w:themeTint="66"/>
              <w:bottom w:val="single" w:sz="12" w:space="0" w:color="999999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562" w:type="pct"/>
            <w:tcBorders>
              <w:top w:val="single" w:sz="4" w:space="0" w:color="999999" w:themeColor="text1" w:themeTint="66"/>
              <w:left w:val="single" w:sz="12" w:space="0" w:color="999999"/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µM*min)</w:t>
            </w:r>
          </w:p>
        </w:tc>
        <w:tc>
          <w:tcPr>
            <w:tcW w:w="312" w:type="pct"/>
            <w:tcBorders>
              <w:top w:val="single" w:sz="4" w:space="0" w:color="999999" w:themeColor="text1" w:themeTint="66"/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625" w:type="pct"/>
            <w:tcBorders>
              <w:top w:val="single" w:sz="4" w:space="0" w:color="999999" w:themeColor="text1" w:themeTint="66"/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>0-6h</w:t>
            </w:r>
          </w:p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µmol)</w:t>
            </w:r>
          </w:p>
        </w:tc>
        <w:tc>
          <w:tcPr>
            <w:tcW w:w="313" w:type="pct"/>
            <w:tcBorders>
              <w:top w:val="single" w:sz="4" w:space="0" w:color="999999" w:themeColor="text1" w:themeTint="66"/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63" w:type="pct"/>
            <w:tcBorders>
              <w:top w:val="single" w:sz="4" w:space="0" w:color="999999" w:themeColor="text1" w:themeTint="66"/>
              <w:left w:val="single" w:sz="12" w:space="0" w:color="999999" w:themeColor="text1" w:themeTint="66"/>
              <w:bottom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UC</w:t>
            </w:r>
            <w:r w:rsidRPr="00492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inf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*min)</w:t>
            </w:r>
          </w:p>
        </w:tc>
        <w:tc>
          <w:tcPr>
            <w:tcW w:w="312" w:type="pct"/>
            <w:tcBorders>
              <w:top w:val="single" w:sz="4" w:space="0" w:color="999999" w:themeColor="text1" w:themeTint="66"/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63" w:type="pct"/>
            <w:tcBorders>
              <w:top w:val="single" w:sz="4" w:space="0" w:color="999999" w:themeColor="text1" w:themeTint="66"/>
              <w:left w:val="single" w:sz="6" w:space="0" w:color="999999" w:themeColor="text1" w:themeTint="66"/>
              <w:bottom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e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>0-6h</w:t>
            </w: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mmol)</w:t>
            </w:r>
          </w:p>
        </w:tc>
        <w:tc>
          <w:tcPr>
            <w:tcW w:w="312" w:type="pct"/>
            <w:tcBorders>
              <w:top w:val="single" w:sz="4" w:space="0" w:color="999999" w:themeColor="text1" w:themeTint="66"/>
              <w:bottom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D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5" w:type="pct"/>
            <w:tcBorders>
              <w:top w:val="single" w:sz="12" w:space="0" w:color="999999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2/H2</w:t>
            </w:r>
          </w:p>
        </w:tc>
        <w:tc>
          <w:tcPr>
            <w:tcW w:w="250" w:type="pct"/>
            <w:tcBorders>
              <w:top w:val="single" w:sz="12" w:space="0" w:color="999999"/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0</w:t>
            </w:r>
          </w:p>
        </w:tc>
        <w:tc>
          <w:tcPr>
            <w:tcW w:w="312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625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313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563" w:type="pct"/>
            <w:tcBorders>
              <w:top w:val="single" w:sz="12" w:space="0" w:color="999999"/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312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563" w:type="pct"/>
            <w:tcBorders>
              <w:top w:val="single" w:sz="12" w:space="0" w:color="999999"/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312" w:type="pct"/>
            <w:tcBorders>
              <w:top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2/H3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0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7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3/H3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5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7</w:t>
            </w: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3/H4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2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3/H5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6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1/H2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0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7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1/H3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6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4</w:t>
            </w: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1/H4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8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25" w:type="pct"/>
            <w:tcBorders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1/H5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2" w:type="pct"/>
            <w:tcBorders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0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2</w:t>
            </w:r>
          </w:p>
        </w:tc>
        <w:tc>
          <w:tcPr>
            <w:tcW w:w="625" w:type="pct"/>
            <w:tcBorders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313" w:type="pct"/>
            <w:tcBorders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563" w:type="pct"/>
            <w:tcBorders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312" w:type="pct"/>
            <w:tcBorders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63" w:type="pct"/>
            <w:tcBorders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312" w:type="pct"/>
            <w:tcBorders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25" w:type="pct"/>
            <w:tcBorders>
              <w:bottom w:val="single" w:sz="12" w:space="0" w:color="999999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1/H1</w:t>
            </w:r>
          </w:p>
        </w:tc>
        <w:tc>
          <w:tcPr>
            <w:tcW w:w="250" w:type="pct"/>
            <w:tcBorders>
              <w:left w:val="single" w:sz="4" w:space="0" w:color="999999" w:themeColor="text1" w:themeTint="66"/>
              <w:bottom w:val="single" w:sz="12" w:space="0" w:color="999999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62" w:type="pct"/>
            <w:tcBorders>
              <w:left w:val="single" w:sz="12" w:space="0" w:color="999999"/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0</w:t>
            </w:r>
          </w:p>
        </w:tc>
        <w:tc>
          <w:tcPr>
            <w:tcW w:w="312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625" w:type="pct"/>
            <w:tcBorders>
              <w:left w:val="single" w:sz="6" w:space="0" w:color="999999" w:themeColor="text1" w:themeTint="66"/>
              <w:bottom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313" w:type="pct"/>
            <w:tcBorders>
              <w:bottom w:val="single" w:sz="12" w:space="0" w:color="999999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563" w:type="pct"/>
            <w:tcBorders>
              <w:left w:val="single" w:sz="12" w:space="0" w:color="999999" w:themeColor="text1" w:themeTint="66"/>
              <w:bottom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312" w:type="pct"/>
            <w:tcBorders>
              <w:bottom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563" w:type="pct"/>
            <w:tcBorders>
              <w:left w:val="single" w:sz="6" w:space="0" w:color="999999" w:themeColor="text1" w:themeTint="66"/>
              <w:bottom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312" w:type="pct"/>
            <w:tcBorders>
              <w:bottom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</w:tr>
      <w:tr w:rsidR="00ED209D" w:rsidRPr="004926B9" w:rsidTr="00F227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top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25" w:type="pct"/>
            <w:tcBorders>
              <w:top w:val="single" w:sz="12" w:space="0" w:color="999999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0" w:type="pct"/>
            <w:tcBorders>
              <w:top w:val="single" w:sz="12" w:space="0" w:color="999999"/>
              <w:left w:val="single" w:sz="4" w:space="0" w:color="999999" w:themeColor="text1" w:themeTint="66"/>
              <w:right w:val="single" w:sz="12" w:space="0" w:color="999999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562" w:type="pct"/>
            <w:tcBorders>
              <w:top w:val="single" w:sz="12" w:space="0" w:color="999999"/>
              <w:left w:val="single" w:sz="12" w:space="0" w:color="999999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312" w:type="pct"/>
            <w:tcBorders>
              <w:top w:val="single" w:sz="12" w:space="0" w:color="999999"/>
              <w:righ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7</w:t>
            </w:r>
          </w:p>
        </w:tc>
        <w:tc>
          <w:tcPr>
            <w:tcW w:w="625" w:type="pct"/>
            <w:tcBorders>
              <w:top w:val="single" w:sz="12" w:space="0" w:color="999999"/>
              <w:left w:val="single" w:sz="6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</w:t>
            </w:r>
          </w:p>
        </w:tc>
        <w:tc>
          <w:tcPr>
            <w:tcW w:w="313" w:type="pct"/>
            <w:tcBorders>
              <w:top w:val="single" w:sz="12" w:space="0" w:color="999999"/>
              <w:right w:val="single" w:sz="12" w:space="0" w:color="999999" w:themeColor="text1" w:themeTint="66"/>
            </w:tcBorders>
            <w:noWrap/>
            <w:vAlign w:val="center"/>
            <w:hideMark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563" w:type="pct"/>
            <w:tcBorders>
              <w:top w:val="single" w:sz="12" w:space="0" w:color="999999"/>
              <w:left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312" w:type="pct"/>
            <w:tcBorders>
              <w:top w:val="single" w:sz="12" w:space="0" w:color="999999"/>
              <w:right w:val="single" w:sz="6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563" w:type="pct"/>
            <w:tcBorders>
              <w:top w:val="single" w:sz="12" w:space="0" w:color="999999"/>
              <w:left w:val="single" w:sz="6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312" w:type="pct"/>
            <w:tcBorders>
              <w:top w:val="single" w:sz="12" w:space="0" w:color="999999"/>
              <w:right w:val="single" w:sz="4" w:space="0" w:color="999999" w:themeColor="text1" w:themeTint="66"/>
            </w:tcBorders>
            <w:vAlign w:val="center"/>
          </w:tcPr>
          <w:p w:rsidR="00ED209D" w:rsidRPr="004926B9" w:rsidRDefault="00ED209D" w:rsidP="007448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26B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</w:tr>
    </w:tbl>
    <w:p w:rsidR="00107013" w:rsidRPr="004926B9" w:rsidRDefault="00107013" w:rsidP="007448D2">
      <w:pPr>
        <w:spacing w:line="276" w:lineRule="auto"/>
        <w:rPr>
          <w:rFonts w:ascii="Times New Roman" w:hAnsi="Times New Roman" w:cs="Times New Roman"/>
          <w:lang w:val="en-GB"/>
        </w:rPr>
      </w:pPr>
    </w:p>
    <w:sectPr w:rsidR="00107013" w:rsidRPr="004926B9" w:rsidSect="005A36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2489" w:rsidRDefault="00A32489" w:rsidP="00EC741C">
      <w:pPr>
        <w:spacing w:after="0" w:line="240" w:lineRule="auto"/>
      </w:pPr>
      <w:r>
        <w:separator/>
      </w:r>
    </w:p>
  </w:endnote>
  <w:endnote w:type="continuationSeparator" w:id="0">
    <w:p w:rsidR="00A32489" w:rsidRDefault="00A32489" w:rsidP="00EC7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A16" w:rsidRDefault="007D1A1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6586110"/>
      <w:docPartObj>
        <w:docPartGallery w:val="Page Numbers (Bottom of Page)"/>
        <w:docPartUnique/>
      </w:docPartObj>
    </w:sdtPr>
    <w:sdtEndPr/>
    <w:sdtContent>
      <w:p w:rsidR="007D1A16" w:rsidRDefault="00A32489">
        <w:pPr>
          <w:pStyle w:val="Fuzeile"/>
        </w:pPr>
        <w:r>
          <w:pict>
            <v:rect id="_x0000_s2049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" filled="f" fillcolor="#c0504d" stroked="f" strokecolor="#5c83b4" strokeweight="2.25pt">
              <v:textbox inset=",0,,0">
                <w:txbxContent>
                  <w:p w:rsidR="007D1A16" w:rsidRDefault="007D1A16">
                    <w:pPr>
                      <w:pBdr>
                        <w:top w:val="single" w:sz="4" w:space="1" w:color="7F7F7F" w:themeColor="background1" w:themeShade="7F"/>
                      </w:pBdr>
                      <w:jc w:val="center"/>
                      <w:rPr>
                        <w:color w:val="ED7D31" w:themeColor="accent2"/>
                      </w:rPr>
                    </w:pPr>
                    <w:r>
                      <w:fldChar w:fldCharType="begin"/>
                    </w:r>
                    <w:r>
                      <w:instrText>PAGE   \* MERGEFORMAT</w:instrText>
                    </w:r>
                    <w:r>
                      <w:fldChar w:fldCharType="separate"/>
                    </w:r>
                    <w:r w:rsidR="00694E4A" w:rsidRPr="00694E4A">
                      <w:rPr>
                        <w:noProof/>
                        <w:color w:val="ED7D31" w:themeColor="accent2"/>
                      </w:rPr>
                      <w:t>3</w:t>
                    </w:r>
                    <w:r>
                      <w:rPr>
                        <w:color w:val="ED7D31" w:themeColor="accent2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A16" w:rsidRDefault="007D1A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2489" w:rsidRDefault="00A32489" w:rsidP="00EC741C">
      <w:pPr>
        <w:spacing w:after="0" w:line="240" w:lineRule="auto"/>
      </w:pPr>
      <w:r>
        <w:separator/>
      </w:r>
    </w:p>
  </w:footnote>
  <w:footnote w:type="continuationSeparator" w:id="0">
    <w:p w:rsidR="00A32489" w:rsidRDefault="00A32489" w:rsidP="00EC7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A16" w:rsidRDefault="007D1A1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A16" w:rsidRDefault="007D1A16" w:rsidP="00694E4A">
    <w:pPr>
      <w:pStyle w:val="Kopfzeile"/>
      <w:tabs>
        <w:tab w:val="clear" w:pos="4513"/>
        <w:tab w:val="clear" w:pos="9026"/>
        <w:tab w:val="center" w:pos="4820"/>
        <w:tab w:val="right" w:pos="9072"/>
      </w:tabs>
      <w:ind w:right="-1276"/>
      <w:jc w:val="right"/>
    </w:pPr>
    <w:r w:rsidRPr="002C36F1">
      <w:rPr>
        <w:rFonts w:ascii="Times New Roman" w:eastAsia="Calibri" w:hAnsi="Times New Roman" w:cs="Times New Roman"/>
        <w:noProof/>
        <w:color w:val="A6A6A6"/>
        <w:sz w:val="24"/>
        <w:lang w:eastAsia="de-DE"/>
      </w:rPr>
      <w:drawing>
        <wp:anchor distT="0" distB="0" distL="114300" distR="114300" simplePos="0" relativeHeight="251657216" behindDoc="0" locked="0" layoutInCell="1" allowOverlap="1" wp14:anchorId="005007B0" wp14:editId="1943A4B6">
          <wp:simplePos x="0" y="0"/>
          <wp:positionH relativeFrom="column">
            <wp:posOffset>-848995</wp:posOffset>
          </wp:positionH>
          <wp:positionV relativeFrom="paragraph">
            <wp:posOffset>-234315</wp:posOffset>
          </wp:positionV>
          <wp:extent cx="1382534" cy="497091"/>
          <wp:effectExtent l="0" t="0" r="0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4926B9">
      <w:tab/>
    </w:r>
    <w:r w:rsidR="00694E4A">
      <w:t xml:space="preserve">    </w:t>
    </w:r>
    <w:r w:rsidRPr="004926B9">
      <w:t>Pharmacokinetics and pharmacogenetics of tyram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A16" w:rsidRDefault="007D1A1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826D6"/>
    <w:multiLevelType w:val="hybridMultilevel"/>
    <w:tmpl w:val="13ACFD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B53EE"/>
    <w:multiLevelType w:val="multilevel"/>
    <w:tmpl w:val="237EEC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399C5874"/>
    <w:multiLevelType w:val="hybridMultilevel"/>
    <w:tmpl w:val="691CF02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F176D"/>
    <w:rsid w:val="0000029A"/>
    <w:rsid w:val="00001023"/>
    <w:rsid w:val="00001C0F"/>
    <w:rsid w:val="0000221B"/>
    <w:rsid w:val="00002281"/>
    <w:rsid w:val="00002AEE"/>
    <w:rsid w:val="0000476E"/>
    <w:rsid w:val="00004790"/>
    <w:rsid w:val="00005EE8"/>
    <w:rsid w:val="00006803"/>
    <w:rsid w:val="00011579"/>
    <w:rsid w:val="000119A4"/>
    <w:rsid w:val="000120EC"/>
    <w:rsid w:val="0001270E"/>
    <w:rsid w:val="00013534"/>
    <w:rsid w:val="000136BB"/>
    <w:rsid w:val="0001699B"/>
    <w:rsid w:val="00016A4D"/>
    <w:rsid w:val="00020474"/>
    <w:rsid w:val="00021015"/>
    <w:rsid w:val="000216A9"/>
    <w:rsid w:val="00022068"/>
    <w:rsid w:val="00023146"/>
    <w:rsid w:val="00025E41"/>
    <w:rsid w:val="00033C53"/>
    <w:rsid w:val="0003403F"/>
    <w:rsid w:val="000345BA"/>
    <w:rsid w:val="00035C2B"/>
    <w:rsid w:val="00036ACB"/>
    <w:rsid w:val="0004068D"/>
    <w:rsid w:val="00040D84"/>
    <w:rsid w:val="0004147E"/>
    <w:rsid w:val="00043497"/>
    <w:rsid w:val="00044E0B"/>
    <w:rsid w:val="00050F6D"/>
    <w:rsid w:val="000511CE"/>
    <w:rsid w:val="0005204B"/>
    <w:rsid w:val="00052672"/>
    <w:rsid w:val="00053F7E"/>
    <w:rsid w:val="000551C8"/>
    <w:rsid w:val="000552D2"/>
    <w:rsid w:val="00056F33"/>
    <w:rsid w:val="0005737A"/>
    <w:rsid w:val="00057852"/>
    <w:rsid w:val="000608A6"/>
    <w:rsid w:val="00060DC0"/>
    <w:rsid w:val="00064A42"/>
    <w:rsid w:val="00066455"/>
    <w:rsid w:val="00067AF7"/>
    <w:rsid w:val="00070882"/>
    <w:rsid w:val="000730B8"/>
    <w:rsid w:val="0007351A"/>
    <w:rsid w:val="00074319"/>
    <w:rsid w:val="0007466E"/>
    <w:rsid w:val="00075B46"/>
    <w:rsid w:val="00075CEB"/>
    <w:rsid w:val="00076BF8"/>
    <w:rsid w:val="00077B32"/>
    <w:rsid w:val="00080B57"/>
    <w:rsid w:val="00080C9F"/>
    <w:rsid w:val="0008112D"/>
    <w:rsid w:val="000828B7"/>
    <w:rsid w:val="000836F6"/>
    <w:rsid w:val="00083CA0"/>
    <w:rsid w:val="00084046"/>
    <w:rsid w:val="000844FE"/>
    <w:rsid w:val="00084683"/>
    <w:rsid w:val="0008552C"/>
    <w:rsid w:val="00085E1B"/>
    <w:rsid w:val="00085FA9"/>
    <w:rsid w:val="00086B09"/>
    <w:rsid w:val="000876BE"/>
    <w:rsid w:val="0009056B"/>
    <w:rsid w:val="000916B5"/>
    <w:rsid w:val="00093D5D"/>
    <w:rsid w:val="00094626"/>
    <w:rsid w:val="0009512A"/>
    <w:rsid w:val="000956A0"/>
    <w:rsid w:val="00097B1C"/>
    <w:rsid w:val="000A02A7"/>
    <w:rsid w:val="000A0609"/>
    <w:rsid w:val="000A3060"/>
    <w:rsid w:val="000A4167"/>
    <w:rsid w:val="000A418D"/>
    <w:rsid w:val="000A6BD6"/>
    <w:rsid w:val="000B0222"/>
    <w:rsid w:val="000B1476"/>
    <w:rsid w:val="000B2E94"/>
    <w:rsid w:val="000B3BE0"/>
    <w:rsid w:val="000B41C7"/>
    <w:rsid w:val="000B5501"/>
    <w:rsid w:val="000B5A74"/>
    <w:rsid w:val="000B651C"/>
    <w:rsid w:val="000B67EF"/>
    <w:rsid w:val="000B6EB8"/>
    <w:rsid w:val="000C1B74"/>
    <w:rsid w:val="000C36CA"/>
    <w:rsid w:val="000C375D"/>
    <w:rsid w:val="000C52AB"/>
    <w:rsid w:val="000C6505"/>
    <w:rsid w:val="000C7B45"/>
    <w:rsid w:val="000D051A"/>
    <w:rsid w:val="000D0ABB"/>
    <w:rsid w:val="000D0E1C"/>
    <w:rsid w:val="000D5121"/>
    <w:rsid w:val="000D6092"/>
    <w:rsid w:val="000D658B"/>
    <w:rsid w:val="000D6F8A"/>
    <w:rsid w:val="000D7C35"/>
    <w:rsid w:val="000E0924"/>
    <w:rsid w:val="000E09B1"/>
    <w:rsid w:val="000E126C"/>
    <w:rsid w:val="000E1305"/>
    <w:rsid w:val="000E1E63"/>
    <w:rsid w:val="000E2A84"/>
    <w:rsid w:val="000E2BBC"/>
    <w:rsid w:val="000E37A5"/>
    <w:rsid w:val="000E3C14"/>
    <w:rsid w:val="000E446D"/>
    <w:rsid w:val="000E5282"/>
    <w:rsid w:val="000E5CA6"/>
    <w:rsid w:val="000E6DB4"/>
    <w:rsid w:val="000F24B9"/>
    <w:rsid w:val="000F2502"/>
    <w:rsid w:val="000F3024"/>
    <w:rsid w:val="000F3029"/>
    <w:rsid w:val="000F3684"/>
    <w:rsid w:val="000F4B6F"/>
    <w:rsid w:val="000F55EF"/>
    <w:rsid w:val="000F77BE"/>
    <w:rsid w:val="001009D0"/>
    <w:rsid w:val="00100A6E"/>
    <w:rsid w:val="00100B12"/>
    <w:rsid w:val="001012BF"/>
    <w:rsid w:val="00101ACC"/>
    <w:rsid w:val="00102909"/>
    <w:rsid w:val="0010344B"/>
    <w:rsid w:val="00103EAE"/>
    <w:rsid w:val="00104D4E"/>
    <w:rsid w:val="00105F73"/>
    <w:rsid w:val="001060CC"/>
    <w:rsid w:val="00107013"/>
    <w:rsid w:val="00107760"/>
    <w:rsid w:val="00110163"/>
    <w:rsid w:val="001112C9"/>
    <w:rsid w:val="001118D0"/>
    <w:rsid w:val="0011218C"/>
    <w:rsid w:val="00112546"/>
    <w:rsid w:val="001129CA"/>
    <w:rsid w:val="00113311"/>
    <w:rsid w:val="00115AB0"/>
    <w:rsid w:val="00116E71"/>
    <w:rsid w:val="0011760C"/>
    <w:rsid w:val="0011780F"/>
    <w:rsid w:val="0012175D"/>
    <w:rsid w:val="00121820"/>
    <w:rsid w:val="0012235C"/>
    <w:rsid w:val="0012447E"/>
    <w:rsid w:val="00124C57"/>
    <w:rsid w:val="00124E27"/>
    <w:rsid w:val="0012635A"/>
    <w:rsid w:val="00130993"/>
    <w:rsid w:val="001327CB"/>
    <w:rsid w:val="00132CFA"/>
    <w:rsid w:val="001330FD"/>
    <w:rsid w:val="001355C0"/>
    <w:rsid w:val="001357FB"/>
    <w:rsid w:val="001358ED"/>
    <w:rsid w:val="00135A7F"/>
    <w:rsid w:val="00136AE9"/>
    <w:rsid w:val="001373A6"/>
    <w:rsid w:val="001406CA"/>
    <w:rsid w:val="00141472"/>
    <w:rsid w:val="00141C0D"/>
    <w:rsid w:val="001425B5"/>
    <w:rsid w:val="00144280"/>
    <w:rsid w:val="0014783C"/>
    <w:rsid w:val="00150EE8"/>
    <w:rsid w:val="0015117A"/>
    <w:rsid w:val="001539D2"/>
    <w:rsid w:val="00153D60"/>
    <w:rsid w:val="001549F2"/>
    <w:rsid w:val="0015593E"/>
    <w:rsid w:val="00155B4A"/>
    <w:rsid w:val="00156179"/>
    <w:rsid w:val="001561A7"/>
    <w:rsid w:val="0016021B"/>
    <w:rsid w:val="00160E79"/>
    <w:rsid w:val="0016241F"/>
    <w:rsid w:val="00162B36"/>
    <w:rsid w:val="00162CCC"/>
    <w:rsid w:val="00165666"/>
    <w:rsid w:val="0016603A"/>
    <w:rsid w:val="001666BF"/>
    <w:rsid w:val="00166EE4"/>
    <w:rsid w:val="0017098A"/>
    <w:rsid w:val="00170FD1"/>
    <w:rsid w:val="001715BD"/>
    <w:rsid w:val="00171975"/>
    <w:rsid w:val="00171B64"/>
    <w:rsid w:val="0017354F"/>
    <w:rsid w:val="001752BB"/>
    <w:rsid w:val="0017583F"/>
    <w:rsid w:val="00175E47"/>
    <w:rsid w:val="00176D00"/>
    <w:rsid w:val="00182B74"/>
    <w:rsid w:val="00186362"/>
    <w:rsid w:val="001903CA"/>
    <w:rsid w:val="0019061D"/>
    <w:rsid w:val="00192C1A"/>
    <w:rsid w:val="001935B2"/>
    <w:rsid w:val="0019416F"/>
    <w:rsid w:val="001959D9"/>
    <w:rsid w:val="00196AEF"/>
    <w:rsid w:val="00197314"/>
    <w:rsid w:val="001A0B91"/>
    <w:rsid w:val="001A1F6A"/>
    <w:rsid w:val="001A2181"/>
    <w:rsid w:val="001A4E01"/>
    <w:rsid w:val="001A586F"/>
    <w:rsid w:val="001A5E75"/>
    <w:rsid w:val="001A669C"/>
    <w:rsid w:val="001A69B9"/>
    <w:rsid w:val="001B6938"/>
    <w:rsid w:val="001C3ACB"/>
    <w:rsid w:val="001C425F"/>
    <w:rsid w:val="001C4D5D"/>
    <w:rsid w:val="001C5A58"/>
    <w:rsid w:val="001D1AEB"/>
    <w:rsid w:val="001D29DF"/>
    <w:rsid w:val="001D2A43"/>
    <w:rsid w:val="001D2F68"/>
    <w:rsid w:val="001D3067"/>
    <w:rsid w:val="001D588F"/>
    <w:rsid w:val="001D5AA4"/>
    <w:rsid w:val="001D7E9D"/>
    <w:rsid w:val="001E07AA"/>
    <w:rsid w:val="001E130B"/>
    <w:rsid w:val="001E16AD"/>
    <w:rsid w:val="001E1C17"/>
    <w:rsid w:val="001E2610"/>
    <w:rsid w:val="001E3855"/>
    <w:rsid w:val="001E38F8"/>
    <w:rsid w:val="001E3E29"/>
    <w:rsid w:val="001E4A5B"/>
    <w:rsid w:val="001E4AC4"/>
    <w:rsid w:val="001E6839"/>
    <w:rsid w:val="001E6CE7"/>
    <w:rsid w:val="001E7231"/>
    <w:rsid w:val="001E750E"/>
    <w:rsid w:val="001F26A6"/>
    <w:rsid w:val="001F5325"/>
    <w:rsid w:val="001F6220"/>
    <w:rsid w:val="001F651B"/>
    <w:rsid w:val="002001AE"/>
    <w:rsid w:val="0020033F"/>
    <w:rsid w:val="002003D6"/>
    <w:rsid w:val="00200EB4"/>
    <w:rsid w:val="00201EF7"/>
    <w:rsid w:val="00205A9F"/>
    <w:rsid w:val="00206FE9"/>
    <w:rsid w:val="00207F3B"/>
    <w:rsid w:val="002119C9"/>
    <w:rsid w:val="002138AA"/>
    <w:rsid w:val="002155A8"/>
    <w:rsid w:val="0021686F"/>
    <w:rsid w:val="00220801"/>
    <w:rsid w:val="00220CD1"/>
    <w:rsid w:val="0022242A"/>
    <w:rsid w:val="00222C34"/>
    <w:rsid w:val="00224AF8"/>
    <w:rsid w:val="00224FC4"/>
    <w:rsid w:val="00225B30"/>
    <w:rsid w:val="00226317"/>
    <w:rsid w:val="00226AD4"/>
    <w:rsid w:val="00232993"/>
    <w:rsid w:val="00232A80"/>
    <w:rsid w:val="002331F1"/>
    <w:rsid w:val="00233428"/>
    <w:rsid w:val="0023383A"/>
    <w:rsid w:val="0023455C"/>
    <w:rsid w:val="0023562D"/>
    <w:rsid w:val="002411B2"/>
    <w:rsid w:val="002411DA"/>
    <w:rsid w:val="002419DE"/>
    <w:rsid w:val="002421B4"/>
    <w:rsid w:val="002425D0"/>
    <w:rsid w:val="002445BC"/>
    <w:rsid w:val="00244BF6"/>
    <w:rsid w:val="002454C1"/>
    <w:rsid w:val="00245B9C"/>
    <w:rsid w:val="0024698F"/>
    <w:rsid w:val="00246A1D"/>
    <w:rsid w:val="0024770D"/>
    <w:rsid w:val="0024774D"/>
    <w:rsid w:val="00251141"/>
    <w:rsid w:val="0026021B"/>
    <w:rsid w:val="002611C1"/>
    <w:rsid w:val="002612F7"/>
    <w:rsid w:val="00262641"/>
    <w:rsid w:val="00262A0B"/>
    <w:rsid w:val="00264098"/>
    <w:rsid w:val="00264A4B"/>
    <w:rsid w:val="00265286"/>
    <w:rsid w:val="00270D36"/>
    <w:rsid w:val="002711F0"/>
    <w:rsid w:val="002730BB"/>
    <w:rsid w:val="00274316"/>
    <w:rsid w:val="0027477E"/>
    <w:rsid w:val="002769C9"/>
    <w:rsid w:val="00277218"/>
    <w:rsid w:val="00280752"/>
    <w:rsid w:val="00281A32"/>
    <w:rsid w:val="00285B0C"/>
    <w:rsid w:val="0028645E"/>
    <w:rsid w:val="00287201"/>
    <w:rsid w:val="00290651"/>
    <w:rsid w:val="002907B4"/>
    <w:rsid w:val="002935B9"/>
    <w:rsid w:val="00293C3B"/>
    <w:rsid w:val="0029414D"/>
    <w:rsid w:val="00294A05"/>
    <w:rsid w:val="00297D4B"/>
    <w:rsid w:val="002A0194"/>
    <w:rsid w:val="002A08C3"/>
    <w:rsid w:val="002A0A00"/>
    <w:rsid w:val="002A1A17"/>
    <w:rsid w:val="002A22C8"/>
    <w:rsid w:val="002A2A8C"/>
    <w:rsid w:val="002A2CD0"/>
    <w:rsid w:val="002A397F"/>
    <w:rsid w:val="002A510D"/>
    <w:rsid w:val="002A5697"/>
    <w:rsid w:val="002A63EA"/>
    <w:rsid w:val="002A76FF"/>
    <w:rsid w:val="002B00E2"/>
    <w:rsid w:val="002B055A"/>
    <w:rsid w:val="002B1BC6"/>
    <w:rsid w:val="002B34B6"/>
    <w:rsid w:val="002B50CC"/>
    <w:rsid w:val="002B76B0"/>
    <w:rsid w:val="002B76D9"/>
    <w:rsid w:val="002C0235"/>
    <w:rsid w:val="002C173E"/>
    <w:rsid w:val="002C2002"/>
    <w:rsid w:val="002C27C3"/>
    <w:rsid w:val="002C28B8"/>
    <w:rsid w:val="002C30D9"/>
    <w:rsid w:val="002C3F35"/>
    <w:rsid w:val="002C42A9"/>
    <w:rsid w:val="002C4D2C"/>
    <w:rsid w:val="002C7F19"/>
    <w:rsid w:val="002D03FD"/>
    <w:rsid w:val="002D0F80"/>
    <w:rsid w:val="002D12A4"/>
    <w:rsid w:val="002D22A0"/>
    <w:rsid w:val="002D37C4"/>
    <w:rsid w:val="002D47B5"/>
    <w:rsid w:val="002D601B"/>
    <w:rsid w:val="002D6815"/>
    <w:rsid w:val="002D7338"/>
    <w:rsid w:val="002D74E0"/>
    <w:rsid w:val="002D7687"/>
    <w:rsid w:val="002E016E"/>
    <w:rsid w:val="002E160B"/>
    <w:rsid w:val="002E1BC2"/>
    <w:rsid w:val="002E2A53"/>
    <w:rsid w:val="002E3CDB"/>
    <w:rsid w:val="002E4CCB"/>
    <w:rsid w:val="002E525A"/>
    <w:rsid w:val="002E53AC"/>
    <w:rsid w:val="002E5837"/>
    <w:rsid w:val="002E7FA2"/>
    <w:rsid w:val="002F1AAE"/>
    <w:rsid w:val="002F1ED4"/>
    <w:rsid w:val="002F27BE"/>
    <w:rsid w:val="002F3D79"/>
    <w:rsid w:val="002F4EAE"/>
    <w:rsid w:val="002F54B4"/>
    <w:rsid w:val="002F5E3C"/>
    <w:rsid w:val="002F6580"/>
    <w:rsid w:val="002F6D62"/>
    <w:rsid w:val="00300807"/>
    <w:rsid w:val="003022C9"/>
    <w:rsid w:val="003034B7"/>
    <w:rsid w:val="00305450"/>
    <w:rsid w:val="00306C1D"/>
    <w:rsid w:val="00307E9A"/>
    <w:rsid w:val="00310AE0"/>
    <w:rsid w:val="00311824"/>
    <w:rsid w:val="00311951"/>
    <w:rsid w:val="00311F79"/>
    <w:rsid w:val="003127B7"/>
    <w:rsid w:val="00312DCD"/>
    <w:rsid w:val="003158E1"/>
    <w:rsid w:val="00315D10"/>
    <w:rsid w:val="00315DB5"/>
    <w:rsid w:val="00315EC4"/>
    <w:rsid w:val="003167A2"/>
    <w:rsid w:val="00316BDF"/>
    <w:rsid w:val="003170E5"/>
    <w:rsid w:val="0032003D"/>
    <w:rsid w:val="0032225B"/>
    <w:rsid w:val="00322AA3"/>
    <w:rsid w:val="00323713"/>
    <w:rsid w:val="00324D6D"/>
    <w:rsid w:val="00324F6C"/>
    <w:rsid w:val="00326F4D"/>
    <w:rsid w:val="00327683"/>
    <w:rsid w:val="003277D9"/>
    <w:rsid w:val="00327ADB"/>
    <w:rsid w:val="00327EEB"/>
    <w:rsid w:val="00331AAA"/>
    <w:rsid w:val="00331C1F"/>
    <w:rsid w:val="00331E90"/>
    <w:rsid w:val="0033401A"/>
    <w:rsid w:val="0033483A"/>
    <w:rsid w:val="003351F7"/>
    <w:rsid w:val="003365E4"/>
    <w:rsid w:val="00336C50"/>
    <w:rsid w:val="00342A25"/>
    <w:rsid w:val="00344321"/>
    <w:rsid w:val="00344923"/>
    <w:rsid w:val="00345C2F"/>
    <w:rsid w:val="00347743"/>
    <w:rsid w:val="00350A6B"/>
    <w:rsid w:val="00351081"/>
    <w:rsid w:val="00352439"/>
    <w:rsid w:val="00353011"/>
    <w:rsid w:val="00354986"/>
    <w:rsid w:val="00363611"/>
    <w:rsid w:val="00365A0E"/>
    <w:rsid w:val="00365EC9"/>
    <w:rsid w:val="00365ED3"/>
    <w:rsid w:val="003661E9"/>
    <w:rsid w:val="003662DE"/>
    <w:rsid w:val="00366E83"/>
    <w:rsid w:val="00366F0F"/>
    <w:rsid w:val="00367BB8"/>
    <w:rsid w:val="00367F2A"/>
    <w:rsid w:val="00367FA2"/>
    <w:rsid w:val="0037157C"/>
    <w:rsid w:val="00371838"/>
    <w:rsid w:val="00372313"/>
    <w:rsid w:val="00372ED4"/>
    <w:rsid w:val="00380573"/>
    <w:rsid w:val="00381991"/>
    <w:rsid w:val="00382599"/>
    <w:rsid w:val="00383D48"/>
    <w:rsid w:val="00385435"/>
    <w:rsid w:val="00386106"/>
    <w:rsid w:val="00387083"/>
    <w:rsid w:val="00387DC9"/>
    <w:rsid w:val="00390B27"/>
    <w:rsid w:val="00390C12"/>
    <w:rsid w:val="00391078"/>
    <w:rsid w:val="00391D00"/>
    <w:rsid w:val="003928E4"/>
    <w:rsid w:val="00392911"/>
    <w:rsid w:val="00392C63"/>
    <w:rsid w:val="003930AB"/>
    <w:rsid w:val="00394A24"/>
    <w:rsid w:val="003953D9"/>
    <w:rsid w:val="00396880"/>
    <w:rsid w:val="003A0770"/>
    <w:rsid w:val="003A1C2B"/>
    <w:rsid w:val="003A24B1"/>
    <w:rsid w:val="003A5316"/>
    <w:rsid w:val="003A5658"/>
    <w:rsid w:val="003A5769"/>
    <w:rsid w:val="003A5C9D"/>
    <w:rsid w:val="003B0744"/>
    <w:rsid w:val="003B2B80"/>
    <w:rsid w:val="003B32AB"/>
    <w:rsid w:val="003B432E"/>
    <w:rsid w:val="003B4E26"/>
    <w:rsid w:val="003C1B85"/>
    <w:rsid w:val="003C2F76"/>
    <w:rsid w:val="003C30C6"/>
    <w:rsid w:val="003C721C"/>
    <w:rsid w:val="003C7A5A"/>
    <w:rsid w:val="003C7F5F"/>
    <w:rsid w:val="003D09C2"/>
    <w:rsid w:val="003D1B7F"/>
    <w:rsid w:val="003D1F34"/>
    <w:rsid w:val="003D203D"/>
    <w:rsid w:val="003D2056"/>
    <w:rsid w:val="003D47D3"/>
    <w:rsid w:val="003D5075"/>
    <w:rsid w:val="003D5C00"/>
    <w:rsid w:val="003D63D6"/>
    <w:rsid w:val="003D6686"/>
    <w:rsid w:val="003E336C"/>
    <w:rsid w:val="003E5BB1"/>
    <w:rsid w:val="003E79E6"/>
    <w:rsid w:val="003F12AB"/>
    <w:rsid w:val="003F170E"/>
    <w:rsid w:val="003F3DFF"/>
    <w:rsid w:val="003F4AB0"/>
    <w:rsid w:val="003F538A"/>
    <w:rsid w:val="003F73D3"/>
    <w:rsid w:val="003F75E1"/>
    <w:rsid w:val="00407E74"/>
    <w:rsid w:val="00411B5C"/>
    <w:rsid w:val="00412194"/>
    <w:rsid w:val="00412B97"/>
    <w:rsid w:val="00412CD6"/>
    <w:rsid w:val="00413F8E"/>
    <w:rsid w:val="00414713"/>
    <w:rsid w:val="00414CF8"/>
    <w:rsid w:val="00414E6D"/>
    <w:rsid w:val="00415C7B"/>
    <w:rsid w:val="00415D5D"/>
    <w:rsid w:val="00417FA4"/>
    <w:rsid w:val="004205AD"/>
    <w:rsid w:val="0042096D"/>
    <w:rsid w:val="00420AD4"/>
    <w:rsid w:val="00420FBF"/>
    <w:rsid w:val="004239C3"/>
    <w:rsid w:val="004240C5"/>
    <w:rsid w:val="004247E0"/>
    <w:rsid w:val="00424B80"/>
    <w:rsid w:val="00425FD1"/>
    <w:rsid w:val="00431143"/>
    <w:rsid w:val="00432B3F"/>
    <w:rsid w:val="00432BCB"/>
    <w:rsid w:val="00433B41"/>
    <w:rsid w:val="00433EEF"/>
    <w:rsid w:val="004367A5"/>
    <w:rsid w:val="004370DA"/>
    <w:rsid w:val="004374B5"/>
    <w:rsid w:val="00437C3A"/>
    <w:rsid w:val="0044499E"/>
    <w:rsid w:val="00446234"/>
    <w:rsid w:val="00446429"/>
    <w:rsid w:val="004512AA"/>
    <w:rsid w:val="00451FF4"/>
    <w:rsid w:val="004522B6"/>
    <w:rsid w:val="004540B5"/>
    <w:rsid w:val="0045533B"/>
    <w:rsid w:val="004566BC"/>
    <w:rsid w:val="00456A7F"/>
    <w:rsid w:val="00460931"/>
    <w:rsid w:val="00460B89"/>
    <w:rsid w:val="00460F8B"/>
    <w:rsid w:val="0046100B"/>
    <w:rsid w:val="00461F02"/>
    <w:rsid w:val="00462AA7"/>
    <w:rsid w:val="00462BBA"/>
    <w:rsid w:val="00463C55"/>
    <w:rsid w:val="004640D2"/>
    <w:rsid w:val="0046493E"/>
    <w:rsid w:val="0046686F"/>
    <w:rsid w:val="00467425"/>
    <w:rsid w:val="00470713"/>
    <w:rsid w:val="00470C54"/>
    <w:rsid w:val="0047150F"/>
    <w:rsid w:val="004716E3"/>
    <w:rsid w:val="0047350F"/>
    <w:rsid w:val="004762CD"/>
    <w:rsid w:val="00476FCC"/>
    <w:rsid w:val="00477587"/>
    <w:rsid w:val="0047792F"/>
    <w:rsid w:val="00481D0C"/>
    <w:rsid w:val="00483E4B"/>
    <w:rsid w:val="00486352"/>
    <w:rsid w:val="0048658A"/>
    <w:rsid w:val="00487A83"/>
    <w:rsid w:val="00487CE6"/>
    <w:rsid w:val="004910DD"/>
    <w:rsid w:val="00492364"/>
    <w:rsid w:val="004926B9"/>
    <w:rsid w:val="00493F4B"/>
    <w:rsid w:val="00496938"/>
    <w:rsid w:val="00496E8F"/>
    <w:rsid w:val="004A0753"/>
    <w:rsid w:val="004A377C"/>
    <w:rsid w:val="004A38D9"/>
    <w:rsid w:val="004A63E3"/>
    <w:rsid w:val="004A6BB2"/>
    <w:rsid w:val="004B0083"/>
    <w:rsid w:val="004B025F"/>
    <w:rsid w:val="004B2873"/>
    <w:rsid w:val="004B32ED"/>
    <w:rsid w:val="004B43B9"/>
    <w:rsid w:val="004B4A18"/>
    <w:rsid w:val="004B4D92"/>
    <w:rsid w:val="004B6859"/>
    <w:rsid w:val="004B7DF1"/>
    <w:rsid w:val="004C06AF"/>
    <w:rsid w:val="004C3802"/>
    <w:rsid w:val="004C397E"/>
    <w:rsid w:val="004C3D27"/>
    <w:rsid w:val="004C528C"/>
    <w:rsid w:val="004C721D"/>
    <w:rsid w:val="004C73AE"/>
    <w:rsid w:val="004D0711"/>
    <w:rsid w:val="004D07C4"/>
    <w:rsid w:val="004D12AB"/>
    <w:rsid w:val="004D177C"/>
    <w:rsid w:val="004D1C72"/>
    <w:rsid w:val="004D22E5"/>
    <w:rsid w:val="004D2ABF"/>
    <w:rsid w:val="004D2B60"/>
    <w:rsid w:val="004D2FF1"/>
    <w:rsid w:val="004D3504"/>
    <w:rsid w:val="004D7255"/>
    <w:rsid w:val="004E070E"/>
    <w:rsid w:val="004E1202"/>
    <w:rsid w:val="004E219B"/>
    <w:rsid w:val="004E2B6C"/>
    <w:rsid w:val="004E2E4F"/>
    <w:rsid w:val="004E30C4"/>
    <w:rsid w:val="004E36BC"/>
    <w:rsid w:val="004E44B6"/>
    <w:rsid w:val="004E6B4B"/>
    <w:rsid w:val="004E7752"/>
    <w:rsid w:val="004F0D2E"/>
    <w:rsid w:val="004F1EDA"/>
    <w:rsid w:val="004F5D24"/>
    <w:rsid w:val="005007EA"/>
    <w:rsid w:val="00500C1B"/>
    <w:rsid w:val="00501DF0"/>
    <w:rsid w:val="0050239E"/>
    <w:rsid w:val="00503185"/>
    <w:rsid w:val="00503D63"/>
    <w:rsid w:val="00504A16"/>
    <w:rsid w:val="00504C5B"/>
    <w:rsid w:val="00505CF6"/>
    <w:rsid w:val="00506008"/>
    <w:rsid w:val="00506AB8"/>
    <w:rsid w:val="00511175"/>
    <w:rsid w:val="005111D0"/>
    <w:rsid w:val="00512640"/>
    <w:rsid w:val="0051388B"/>
    <w:rsid w:val="00514512"/>
    <w:rsid w:val="00515E05"/>
    <w:rsid w:val="0051616B"/>
    <w:rsid w:val="005201A7"/>
    <w:rsid w:val="0052070D"/>
    <w:rsid w:val="00521503"/>
    <w:rsid w:val="00523003"/>
    <w:rsid w:val="00523564"/>
    <w:rsid w:val="00524134"/>
    <w:rsid w:val="00524DE4"/>
    <w:rsid w:val="005268D1"/>
    <w:rsid w:val="005275D7"/>
    <w:rsid w:val="00527DB4"/>
    <w:rsid w:val="00530CC0"/>
    <w:rsid w:val="00530E57"/>
    <w:rsid w:val="00531B52"/>
    <w:rsid w:val="00540E9F"/>
    <w:rsid w:val="0054297F"/>
    <w:rsid w:val="00543282"/>
    <w:rsid w:val="00544024"/>
    <w:rsid w:val="005455D5"/>
    <w:rsid w:val="00545876"/>
    <w:rsid w:val="0054664E"/>
    <w:rsid w:val="005467BA"/>
    <w:rsid w:val="00546A72"/>
    <w:rsid w:val="0055081C"/>
    <w:rsid w:val="005561D5"/>
    <w:rsid w:val="00557B40"/>
    <w:rsid w:val="00560D93"/>
    <w:rsid w:val="00560F3D"/>
    <w:rsid w:val="00562A0F"/>
    <w:rsid w:val="00563058"/>
    <w:rsid w:val="00564732"/>
    <w:rsid w:val="00565DF5"/>
    <w:rsid w:val="00566B7F"/>
    <w:rsid w:val="00566F87"/>
    <w:rsid w:val="005714B2"/>
    <w:rsid w:val="005714EE"/>
    <w:rsid w:val="00571A71"/>
    <w:rsid w:val="0057301A"/>
    <w:rsid w:val="005751DD"/>
    <w:rsid w:val="00576131"/>
    <w:rsid w:val="005778E0"/>
    <w:rsid w:val="005811EF"/>
    <w:rsid w:val="00581D4A"/>
    <w:rsid w:val="0058240C"/>
    <w:rsid w:val="005826E7"/>
    <w:rsid w:val="00582EB0"/>
    <w:rsid w:val="00583EA2"/>
    <w:rsid w:val="005841AF"/>
    <w:rsid w:val="0058473B"/>
    <w:rsid w:val="00587A0C"/>
    <w:rsid w:val="005900C8"/>
    <w:rsid w:val="005914E3"/>
    <w:rsid w:val="00592063"/>
    <w:rsid w:val="005931C1"/>
    <w:rsid w:val="005947B9"/>
    <w:rsid w:val="005955AE"/>
    <w:rsid w:val="00595F5C"/>
    <w:rsid w:val="00597087"/>
    <w:rsid w:val="005A3623"/>
    <w:rsid w:val="005A4044"/>
    <w:rsid w:val="005A4578"/>
    <w:rsid w:val="005A5272"/>
    <w:rsid w:val="005A6519"/>
    <w:rsid w:val="005A7C67"/>
    <w:rsid w:val="005B09C9"/>
    <w:rsid w:val="005B1498"/>
    <w:rsid w:val="005B1DEB"/>
    <w:rsid w:val="005B2FA5"/>
    <w:rsid w:val="005B3FA3"/>
    <w:rsid w:val="005B487A"/>
    <w:rsid w:val="005B4A50"/>
    <w:rsid w:val="005B539F"/>
    <w:rsid w:val="005B711D"/>
    <w:rsid w:val="005B73D8"/>
    <w:rsid w:val="005B7894"/>
    <w:rsid w:val="005C47B5"/>
    <w:rsid w:val="005D045B"/>
    <w:rsid w:val="005D05EC"/>
    <w:rsid w:val="005D2C69"/>
    <w:rsid w:val="005D32BB"/>
    <w:rsid w:val="005D449D"/>
    <w:rsid w:val="005D5026"/>
    <w:rsid w:val="005D521F"/>
    <w:rsid w:val="005D677A"/>
    <w:rsid w:val="005D75A7"/>
    <w:rsid w:val="005D781C"/>
    <w:rsid w:val="005E031B"/>
    <w:rsid w:val="005E0F0E"/>
    <w:rsid w:val="005E1055"/>
    <w:rsid w:val="005E324F"/>
    <w:rsid w:val="005E34B7"/>
    <w:rsid w:val="005E4939"/>
    <w:rsid w:val="005E658A"/>
    <w:rsid w:val="005E6811"/>
    <w:rsid w:val="005F0913"/>
    <w:rsid w:val="005F4069"/>
    <w:rsid w:val="005F4615"/>
    <w:rsid w:val="00600270"/>
    <w:rsid w:val="00600E45"/>
    <w:rsid w:val="00602A62"/>
    <w:rsid w:val="00604042"/>
    <w:rsid w:val="00604829"/>
    <w:rsid w:val="006054C5"/>
    <w:rsid w:val="006076AD"/>
    <w:rsid w:val="00607DBE"/>
    <w:rsid w:val="00607FFB"/>
    <w:rsid w:val="00611CB1"/>
    <w:rsid w:val="006133D5"/>
    <w:rsid w:val="00614AA0"/>
    <w:rsid w:val="00614F72"/>
    <w:rsid w:val="00615355"/>
    <w:rsid w:val="006176DF"/>
    <w:rsid w:val="00617825"/>
    <w:rsid w:val="00620172"/>
    <w:rsid w:val="006208F9"/>
    <w:rsid w:val="0062141A"/>
    <w:rsid w:val="0062261E"/>
    <w:rsid w:val="00624629"/>
    <w:rsid w:val="006253DA"/>
    <w:rsid w:val="006265D0"/>
    <w:rsid w:val="006266AB"/>
    <w:rsid w:val="00632AF1"/>
    <w:rsid w:val="00632F8C"/>
    <w:rsid w:val="00633384"/>
    <w:rsid w:val="00633DDE"/>
    <w:rsid w:val="006343CF"/>
    <w:rsid w:val="0063459E"/>
    <w:rsid w:val="006350D7"/>
    <w:rsid w:val="006370B8"/>
    <w:rsid w:val="00637857"/>
    <w:rsid w:val="006401E0"/>
    <w:rsid w:val="00641501"/>
    <w:rsid w:val="00644AE3"/>
    <w:rsid w:val="00645CE4"/>
    <w:rsid w:val="006478D9"/>
    <w:rsid w:val="00650400"/>
    <w:rsid w:val="0065238B"/>
    <w:rsid w:val="00652403"/>
    <w:rsid w:val="00652A2A"/>
    <w:rsid w:val="00652B4B"/>
    <w:rsid w:val="006539FC"/>
    <w:rsid w:val="00655060"/>
    <w:rsid w:val="00655D44"/>
    <w:rsid w:val="00655F05"/>
    <w:rsid w:val="00655F1C"/>
    <w:rsid w:val="00657A10"/>
    <w:rsid w:val="00660F7C"/>
    <w:rsid w:val="006622F9"/>
    <w:rsid w:val="006628A0"/>
    <w:rsid w:val="00662C39"/>
    <w:rsid w:val="00663A8D"/>
    <w:rsid w:val="00664455"/>
    <w:rsid w:val="006647DB"/>
    <w:rsid w:val="006654F2"/>
    <w:rsid w:val="006656A5"/>
    <w:rsid w:val="006665C0"/>
    <w:rsid w:val="00666605"/>
    <w:rsid w:val="00666DCD"/>
    <w:rsid w:val="00667983"/>
    <w:rsid w:val="00667FE2"/>
    <w:rsid w:val="00670BD2"/>
    <w:rsid w:val="00673109"/>
    <w:rsid w:val="0067337D"/>
    <w:rsid w:val="00675882"/>
    <w:rsid w:val="0068037F"/>
    <w:rsid w:val="006814D6"/>
    <w:rsid w:val="00682784"/>
    <w:rsid w:val="00683475"/>
    <w:rsid w:val="00684CF5"/>
    <w:rsid w:val="00690552"/>
    <w:rsid w:val="00690EBE"/>
    <w:rsid w:val="006922F6"/>
    <w:rsid w:val="0069345A"/>
    <w:rsid w:val="0069350E"/>
    <w:rsid w:val="00693B3D"/>
    <w:rsid w:val="00694E4A"/>
    <w:rsid w:val="00695218"/>
    <w:rsid w:val="006952F8"/>
    <w:rsid w:val="006955EF"/>
    <w:rsid w:val="00697DB3"/>
    <w:rsid w:val="006A03D3"/>
    <w:rsid w:val="006A0BA7"/>
    <w:rsid w:val="006A0DD3"/>
    <w:rsid w:val="006A1097"/>
    <w:rsid w:val="006A1AF6"/>
    <w:rsid w:val="006A2B36"/>
    <w:rsid w:val="006A2CA4"/>
    <w:rsid w:val="006A4810"/>
    <w:rsid w:val="006A4829"/>
    <w:rsid w:val="006A549B"/>
    <w:rsid w:val="006A5C10"/>
    <w:rsid w:val="006A7D65"/>
    <w:rsid w:val="006B0067"/>
    <w:rsid w:val="006B035C"/>
    <w:rsid w:val="006B102D"/>
    <w:rsid w:val="006B2F06"/>
    <w:rsid w:val="006B317D"/>
    <w:rsid w:val="006B35AE"/>
    <w:rsid w:val="006B4E23"/>
    <w:rsid w:val="006B503E"/>
    <w:rsid w:val="006B6CEB"/>
    <w:rsid w:val="006B7916"/>
    <w:rsid w:val="006C0CE0"/>
    <w:rsid w:val="006C0F73"/>
    <w:rsid w:val="006C18B5"/>
    <w:rsid w:val="006C2BA8"/>
    <w:rsid w:val="006C35DE"/>
    <w:rsid w:val="006C36EB"/>
    <w:rsid w:val="006C4F19"/>
    <w:rsid w:val="006C4F40"/>
    <w:rsid w:val="006C6BB6"/>
    <w:rsid w:val="006D01CC"/>
    <w:rsid w:val="006D18B7"/>
    <w:rsid w:val="006D2D78"/>
    <w:rsid w:val="006D32D9"/>
    <w:rsid w:val="006D4FF5"/>
    <w:rsid w:val="006D5DE5"/>
    <w:rsid w:val="006D77D3"/>
    <w:rsid w:val="006D7B34"/>
    <w:rsid w:val="006E07B1"/>
    <w:rsid w:val="006E08C2"/>
    <w:rsid w:val="006E1F7E"/>
    <w:rsid w:val="006E2225"/>
    <w:rsid w:val="006E37F6"/>
    <w:rsid w:val="006E3A4D"/>
    <w:rsid w:val="006E48AA"/>
    <w:rsid w:val="006E60E8"/>
    <w:rsid w:val="006E6EB9"/>
    <w:rsid w:val="006E70E8"/>
    <w:rsid w:val="006E72A0"/>
    <w:rsid w:val="006F09CF"/>
    <w:rsid w:val="006F1893"/>
    <w:rsid w:val="006F2479"/>
    <w:rsid w:val="006F27CA"/>
    <w:rsid w:val="006F2C19"/>
    <w:rsid w:val="006F6087"/>
    <w:rsid w:val="007005B8"/>
    <w:rsid w:val="00700B71"/>
    <w:rsid w:val="00702331"/>
    <w:rsid w:val="007043EC"/>
    <w:rsid w:val="00704B74"/>
    <w:rsid w:val="00705B70"/>
    <w:rsid w:val="0070768D"/>
    <w:rsid w:val="007078D2"/>
    <w:rsid w:val="00710E2C"/>
    <w:rsid w:val="0071396F"/>
    <w:rsid w:val="007148BD"/>
    <w:rsid w:val="00715386"/>
    <w:rsid w:val="0071613A"/>
    <w:rsid w:val="00716A37"/>
    <w:rsid w:val="00716C24"/>
    <w:rsid w:val="00717F34"/>
    <w:rsid w:val="00721E71"/>
    <w:rsid w:val="007223DD"/>
    <w:rsid w:val="00722815"/>
    <w:rsid w:val="007230DE"/>
    <w:rsid w:val="00723909"/>
    <w:rsid w:val="00723E84"/>
    <w:rsid w:val="00724724"/>
    <w:rsid w:val="00727124"/>
    <w:rsid w:val="007307AD"/>
    <w:rsid w:val="00732CFC"/>
    <w:rsid w:val="00733A54"/>
    <w:rsid w:val="0073705C"/>
    <w:rsid w:val="00740429"/>
    <w:rsid w:val="0074292F"/>
    <w:rsid w:val="007448D2"/>
    <w:rsid w:val="00744A33"/>
    <w:rsid w:val="0074639A"/>
    <w:rsid w:val="00746475"/>
    <w:rsid w:val="00750D38"/>
    <w:rsid w:val="00752340"/>
    <w:rsid w:val="007537F2"/>
    <w:rsid w:val="0075396C"/>
    <w:rsid w:val="0075450F"/>
    <w:rsid w:val="007557FB"/>
    <w:rsid w:val="00755CC4"/>
    <w:rsid w:val="00757A57"/>
    <w:rsid w:val="00760675"/>
    <w:rsid w:val="007606C1"/>
    <w:rsid w:val="007639D6"/>
    <w:rsid w:val="007640DF"/>
    <w:rsid w:val="0076453D"/>
    <w:rsid w:val="00770569"/>
    <w:rsid w:val="007709B7"/>
    <w:rsid w:val="00770B01"/>
    <w:rsid w:val="00770D2C"/>
    <w:rsid w:val="00771D96"/>
    <w:rsid w:val="00772AD2"/>
    <w:rsid w:val="00775F97"/>
    <w:rsid w:val="00776B03"/>
    <w:rsid w:val="00776CFE"/>
    <w:rsid w:val="0077782C"/>
    <w:rsid w:val="00777A75"/>
    <w:rsid w:val="00780EC0"/>
    <w:rsid w:val="007818E9"/>
    <w:rsid w:val="007834DF"/>
    <w:rsid w:val="007842FC"/>
    <w:rsid w:val="00784D23"/>
    <w:rsid w:val="00785FD1"/>
    <w:rsid w:val="0078624C"/>
    <w:rsid w:val="0078754D"/>
    <w:rsid w:val="00787C89"/>
    <w:rsid w:val="00791289"/>
    <w:rsid w:val="00791441"/>
    <w:rsid w:val="00791A7F"/>
    <w:rsid w:val="00792061"/>
    <w:rsid w:val="007921A3"/>
    <w:rsid w:val="0079359A"/>
    <w:rsid w:val="007945C3"/>
    <w:rsid w:val="0079485F"/>
    <w:rsid w:val="007954D0"/>
    <w:rsid w:val="00796B82"/>
    <w:rsid w:val="007A1750"/>
    <w:rsid w:val="007A1AF0"/>
    <w:rsid w:val="007A1DDF"/>
    <w:rsid w:val="007A258B"/>
    <w:rsid w:val="007A3427"/>
    <w:rsid w:val="007A445D"/>
    <w:rsid w:val="007A473A"/>
    <w:rsid w:val="007A4A07"/>
    <w:rsid w:val="007B063F"/>
    <w:rsid w:val="007B116D"/>
    <w:rsid w:val="007B1324"/>
    <w:rsid w:val="007B27A1"/>
    <w:rsid w:val="007B443E"/>
    <w:rsid w:val="007B607C"/>
    <w:rsid w:val="007B670D"/>
    <w:rsid w:val="007B6B38"/>
    <w:rsid w:val="007B7C1F"/>
    <w:rsid w:val="007C2A3B"/>
    <w:rsid w:val="007C2AE3"/>
    <w:rsid w:val="007C3A3C"/>
    <w:rsid w:val="007C50B6"/>
    <w:rsid w:val="007C5294"/>
    <w:rsid w:val="007C584A"/>
    <w:rsid w:val="007C5C25"/>
    <w:rsid w:val="007C69A3"/>
    <w:rsid w:val="007C7F2C"/>
    <w:rsid w:val="007D0256"/>
    <w:rsid w:val="007D0708"/>
    <w:rsid w:val="007D0B02"/>
    <w:rsid w:val="007D1A16"/>
    <w:rsid w:val="007D20CE"/>
    <w:rsid w:val="007D35FC"/>
    <w:rsid w:val="007D36E0"/>
    <w:rsid w:val="007D4EFE"/>
    <w:rsid w:val="007D7E29"/>
    <w:rsid w:val="007E4150"/>
    <w:rsid w:val="007E553D"/>
    <w:rsid w:val="007E7269"/>
    <w:rsid w:val="007F016A"/>
    <w:rsid w:val="007F176D"/>
    <w:rsid w:val="007F18AD"/>
    <w:rsid w:val="007F241D"/>
    <w:rsid w:val="007F302D"/>
    <w:rsid w:val="007F4FC9"/>
    <w:rsid w:val="007F6E20"/>
    <w:rsid w:val="007F7844"/>
    <w:rsid w:val="00800BEB"/>
    <w:rsid w:val="00801975"/>
    <w:rsid w:val="00801A34"/>
    <w:rsid w:val="0080243A"/>
    <w:rsid w:val="00803DA3"/>
    <w:rsid w:val="00804DC8"/>
    <w:rsid w:val="00805B85"/>
    <w:rsid w:val="00811608"/>
    <w:rsid w:val="00811A82"/>
    <w:rsid w:val="00815F68"/>
    <w:rsid w:val="008163A9"/>
    <w:rsid w:val="00821100"/>
    <w:rsid w:val="00821884"/>
    <w:rsid w:val="0082414F"/>
    <w:rsid w:val="00824E16"/>
    <w:rsid w:val="008262F4"/>
    <w:rsid w:val="00831069"/>
    <w:rsid w:val="008316B2"/>
    <w:rsid w:val="00831D5A"/>
    <w:rsid w:val="00831D83"/>
    <w:rsid w:val="00833BEB"/>
    <w:rsid w:val="00834B34"/>
    <w:rsid w:val="00834ED2"/>
    <w:rsid w:val="00840298"/>
    <w:rsid w:val="00841209"/>
    <w:rsid w:val="008426CC"/>
    <w:rsid w:val="008429B8"/>
    <w:rsid w:val="008431CE"/>
    <w:rsid w:val="008444BA"/>
    <w:rsid w:val="00844886"/>
    <w:rsid w:val="00845600"/>
    <w:rsid w:val="00846C7F"/>
    <w:rsid w:val="008479EF"/>
    <w:rsid w:val="00847FC0"/>
    <w:rsid w:val="00851791"/>
    <w:rsid w:val="00851A5E"/>
    <w:rsid w:val="00852213"/>
    <w:rsid w:val="008529AD"/>
    <w:rsid w:val="00852B3B"/>
    <w:rsid w:val="008531EB"/>
    <w:rsid w:val="008541A3"/>
    <w:rsid w:val="00856E7B"/>
    <w:rsid w:val="00857A54"/>
    <w:rsid w:val="00860A1E"/>
    <w:rsid w:val="00861052"/>
    <w:rsid w:val="00861D8D"/>
    <w:rsid w:val="0086282E"/>
    <w:rsid w:val="00862FD5"/>
    <w:rsid w:val="008637EC"/>
    <w:rsid w:val="00863BF9"/>
    <w:rsid w:val="00865D98"/>
    <w:rsid w:val="008675A0"/>
    <w:rsid w:val="008704DE"/>
    <w:rsid w:val="0087080F"/>
    <w:rsid w:val="008709E8"/>
    <w:rsid w:val="00871AC5"/>
    <w:rsid w:val="008737FD"/>
    <w:rsid w:val="00873D5B"/>
    <w:rsid w:val="0087434B"/>
    <w:rsid w:val="00874BDB"/>
    <w:rsid w:val="00874C3A"/>
    <w:rsid w:val="00874F70"/>
    <w:rsid w:val="008762B6"/>
    <w:rsid w:val="00876E52"/>
    <w:rsid w:val="00877789"/>
    <w:rsid w:val="00877A0C"/>
    <w:rsid w:val="00880CD4"/>
    <w:rsid w:val="00880DD2"/>
    <w:rsid w:val="0088111D"/>
    <w:rsid w:val="008812C4"/>
    <w:rsid w:val="00881C79"/>
    <w:rsid w:val="00884F85"/>
    <w:rsid w:val="00885791"/>
    <w:rsid w:val="00891827"/>
    <w:rsid w:val="008927C7"/>
    <w:rsid w:val="00892C53"/>
    <w:rsid w:val="00892DBB"/>
    <w:rsid w:val="008A001F"/>
    <w:rsid w:val="008A11EF"/>
    <w:rsid w:val="008A2A6E"/>
    <w:rsid w:val="008A2DFA"/>
    <w:rsid w:val="008A41DA"/>
    <w:rsid w:val="008A54C2"/>
    <w:rsid w:val="008A6A75"/>
    <w:rsid w:val="008A6CAA"/>
    <w:rsid w:val="008A6D0E"/>
    <w:rsid w:val="008B2893"/>
    <w:rsid w:val="008B3EFA"/>
    <w:rsid w:val="008B4777"/>
    <w:rsid w:val="008B6669"/>
    <w:rsid w:val="008B7868"/>
    <w:rsid w:val="008C02C2"/>
    <w:rsid w:val="008C23F4"/>
    <w:rsid w:val="008C3504"/>
    <w:rsid w:val="008C4252"/>
    <w:rsid w:val="008C4750"/>
    <w:rsid w:val="008C5B49"/>
    <w:rsid w:val="008C5D6D"/>
    <w:rsid w:val="008C75D2"/>
    <w:rsid w:val="008C7856"/>
    <w:rsid w:val="008D0191"/>
    <w:rsid w:val="008D1204"/>
    <w:rsid w:val="008D27D5"/>
    <w:rsid w:val="008D303E"/>
    <w:rsid w:val="008D3474"/>
    <w:rsid w:val="008D38B9"/>
    <w:rsid w:val="008D3912"/>
    <w:rsid w:val="008D3F96"/>
    <w:rsid w:val="008D4609"/>
    <w:rsid w:val="008D51CF"/>
    <w:rsid w:val="008D51EF"/>
    <w:rsid w:val="008D67D4"/>
    <w:rsid w:val="008D6998"/>
    <w:rsid w:val="008D71CD"/>
    <w:rsid w:val="008E09B0"/>
    <w:rsid w:val="008E1438"/>
    <w:rsid w:val="008E146D"/>
    <w:rsid w:val="008E1B57"/>
    <w:rsid w:val="008E20C5"/>
    <w:rsid w:val="008E3CBD"/>
    <w:rsid w:val="008E4375"/>
    <w:rsid w:val="008E4E63"/>
    <w:rsid w:val="008E5842"/>
    <w:rsid w:val="008E64AF"/>
    <w:rsid w:val="008E6A22"/>
    <w:rsid w:val="008E704A"/>
    <w:rsid w:val="008E71DA"/>
    <w:rsid w:val="008E7C35"/>
    <w:rsid w:val="008E7FA4"/>
    <w:rsid w:val="008F11A4"/>
    <w:rsid w:val="008F2757"/>
    <w:rsid w:val="008F453B"/>
    <w:rsid w:val="008F49D1"/>
    <w:rsid w:val="008F61B8"/>
    <w:rsid w:val="008F7102"/>
    <w:rsid w:val="008F771B"/>
    <w:rsid w:val="008F7F83"/>
    <w:rsid w:val="00900827"/>
    <w:rsid w:val="009032C2"/>
    <w:rsid w:val="00903609"/>
    <w:rsid w:val="00904A14"/>
    <w:rsid w:val="00905E86"/>
    <w:rsid w:val="00907603"/>
    <w:rsid w:val="009078FA"/>
    <w:rsid w:val="00907C03"/>
    <w:rsid w:val="00910698"/>
    <w:rsid w:val="00910976"/>
    <w:rsid w:val="00913620"/>
    <w:rsid w:val="00916254"/>
    <w:rsid w:val="00916D7A"/>
    <w:rsid w:val="00917556"/>
    <w:rsid w:val="00920128"/>
    <w:rsid w:val="00920278"/>
    <w:rsid w:val="009208E5"/>
    <w:rsid w:val="0092165D"/>
    <w:rsid w:val="009217E8"/>
    <w:rsid w:val="00921AF9"/>
    <w:rsid w:val="00923807"/>
    <w:rsid w:val="00923D80"/>
    <w:rsid w:val="009240E3"/>
    <w:rsid w:val="0092440B"/>
    <w:rsid w:val="00925CDF"/>
    <w:rsid w:val="00926149"/>
    <w:rsid w:val="0092749B"/>
    <w:rsid w:val="00927D27"/>
    <w:rsid w:val="009314B1"/>
    <w:rsid w:val="00932201"/>
    <w:rsid w:val="00933A3B"/>
    <w:rsid w:val="00933BF6"/>
    <w:rsid w:val="00934DB1"/>
    <w:rsid w:val="00934E9E"/>
    <w:rsid w:val="009352A3"/>
    <w:rsid w:val="009363B2"/>
    <w:rsid w:val="009366C3"/>
    <w:rsid w:val="00936E7E"/>
    <w:rsid w:val="009371BB"/>
    <w:rsid w:val="009418F2"/>
    <w:rsid w:val="00941CF5"/>
    <w:rsid w:val="00944DC2"/>
    <w:rsid w:val="009472E1"/>
    <w:rsid w:val="009474CA"/>
    <w:rsid w:val="00951400"/>
    <w:rsid w:val="009521F7"/>
    <w:rsid w:val="00952907"/>
    <w:rsid w:val="00952C19"/>
    <w:rsid w:val="00952F93"/>
    <w:rsid w:val="00954029"/>
    <w:rsid w:val="00955750"/>
    <w:rsid w:val="00956CB7"/>
    <w:rsid w:val="009603B8"/>
    <w:rsid w:val="009606C4"/>
    <w:rsid w:val="00960D83"/>
    <w:rsid w:val="00961F97"/>
    <w:rsid w:val="00962107"/>
    <w:rsid w:val="0096278C"/>
    <w:rsid w:val="0096492E"/>
    <w:rsid w:val="009653F8"/>
    <w:rsid w:val="0097019D"/>
    <w:rsid w:val="0097277E"/>
    <w:rsid w:val="00972A55"/>
    <w:rsid w:val="00973B99"/>
    <w:rsid w:val="00973E92"/>
    <w:rsid w:val="00973ECE"/>
    <w:rsid w:val="00975636"/>
    <w:rsid w:val="00975671"/>
    <w:rsid w:val="00975CA0"/>
    <w:rsid w:val="0097633E"/>
    <w:rsid w:val="009774F8"/>
    <w:rsid w:val="00977A46"/>
    <w:rsid w:val="00981148"/>
    <w:rsid w:val="009815B7"/>
    <w:rsid w:val="00982645"/>
    <w:rsid w:val="00983B8C"/>
    <w:rsid w:val="00983BBF"/>
    <w:rsid w:val="00983F9B"/>
    <w:rsid w:val="0098783A"/>
    <w:rsid w:val="009920BD"/>
    <w:rsid w:val="009925F4"/>
    <w:rsid w:val="00992F55"/>
    <w:rsid w:val="00993436"/>
    <w:rsid w:val="00993441"/>
    <w:rsid w:val="00995218"/>
    <w:rsid w:val="00995C8B"/>
    <w:rsid w:val="0099681E"/>
    <w:rsid w:val="00996CAA"/>
    <w:rsid w:val="00996D30"/>
    <w:rsid w:val="009A0DD8"/>
    <w:rsid w:val="009A27FD"/>
    <w:rsid w:val="009A4A0A"/>
    <w:rsid w:val="009A4AA2"/>
    <w:rsid w:val="009A5A1A"/>
    <w:rsid w:val="009A7A37"/>
    <w:rsid w:val="009B0A10"/>
    <w:rsid w:val="009B0C27"/>
    <w:rsid w:val="009B0FDB"/>
    <w:rsid w:val="009B3366"/>
    <w:rsid w:val="009B341D"/>
    <w:rsid w:val="009B5149"/>
    <w:rsid w:val="009B57C1"/>
    <w:rsid w:val="009B7C68"/>
    <w:rsid w:val="009C150D"/>
    <w:rsid w:val="009C24E7"/>
    <w:rsid w:val="009C34BC"/>
    <w:rsid w:val="009C3A53"/>
    <w:rsid w:val="009C41F3"/>
    <w:rsid w:val="009C6D2F"/>
    <w:rsid w:val="009D028B"/>
    <w:rsid w:val="009D08E9"/>
    <w:rsid w:val="009D1D6E"/>
    <w:rsid w:val="009D3B5D"/>
    <w:rsid w:val="009D7B65"/>
    <w:rsid w:val="009E290B"/>
    <w:rsid w:val="009E2FCA"/>
    <w:rsid w:val="009E406E"/>
    <w:rsid w:val="009E6706"/>
    <w:rsid w:val="009E6FC9"/>
    <w:rsid w:val="009E75AF"/>
    <w:rsid w:val="009F049E"/>
    <w:rsid w:val="009F3A21"/>
    <w:rsid w:val="009F4BF0"/>
    <w:rsid w:val="009F51B2"/>
    <w:rsid w:val="009F6202"/>
    <w:rsid w:val="009F68F0"/>
    <w:rsid w:val="009F7D3C"/>
    <w:rsid w:val="00A01469"/>
    <w:rsid w:val="00A0176D"/>
    <w:rsid w:val="00A04F6D"/>
    <w:rsid w:val="00A04F83"/>
    <w:rsid w:val="00A057BF"/>
    <w:rsid w:val="00A05A73"/>
    <w:rsid w:val="00A05F30"/>
    <w:rsid w:val="00A070EC"/>
    <w:rsid w:val="00A1112F"/>
    <w:rsid w:val="00A117CB"/>
    <w:rsid w:val="00A121D3"/>
    <w:rsid w:val="00A129AB"/>
    <w:rsid w:val="00A12ED6"/>
    <w:rsid w:val="00A13650"/>
    <w:rsid w:val="00A147EF"/>
    <w:rsid w:val="00A14991"/>
    <w:rsid w:val="00A16E66"/>
    <w:rsid w:val="00A20355"/>
    <w:rsid w:val="00A20513"/>
    <w:rsid w:val="00A20759"/>
    <w:rsid w:val="00A21350"/>
    <w:rsid w:val="00A214FB"/>
    <w:rsid w:val="00A21575"/>
    <w:rsid w:val="00A21BD9"/>
    <w:rsid w:val="00A224EC"/>
    <w:rsid w:val="00A2297C"/>
    <w:rsid w:val="00A22E76"/>
    <w:rsid w:val="00A22F22"/>
    <w:rsid w:val="00A23CF9"/>
    <w:rsid w:val="00A23F08"/>
    <w:rsid w:val="00A252C2"/>
    <w:rsid w:val="00A30596"/>
    <w:rsid w:val="00A30AB7"/>
    <w:rsid w:val="00A32489"/>
    <w:rsid w:val="00A333A4"/>
    <w:rsid w:val="00A343F2"/>
    <w:rsid w:val="00A352AE"/>
    <w:rsid w:val="00A3548D"/>
    <w:rsid w:val="00A37789"/>
    <w:rsid w:val="00A40D3D"/>
    <w:rsid w:val="00A412E2"/>
    <w:rsid w:val="00A418DF"/>
    <w:rsid w:val="00A42478"/>
    <w:rsid w:val="00A43128"/>
    <w:rsid w:val="00A444F0"/>
    <w:rsid w:val="00A45072"/>
    <w:rsid w:val="00A47808"/>
    <w:rsid w:val="00A50006"/>
    <w:rsid w:val="00A51829"/>
    <w:rsid w:val="00A51FCD"/>
    <w:rsid w:val="00A54CA1"/>
    <w:rsid w:val="00A56811"/>
    <w:rsid w:val="00A5714D"/>
    <w:rsid w:val="00A602B2"/>
    <w:rsid w:val="00A60943"/>
    <w:rsid w:val="00A6161E"/>
    <w:rsid w:val="00A63433"/>
    <w:rsid w:val="00A64B4D"/>
    <w:rsid w:val="00A65653"/>
    <w:rsid w:val="00A65F4D"/>
    <w:rsid w:val="00A6646C"/>
    <w:rsid w:val="00A67E7E"/>
    <w:rsid w:val="00A714BB"/>
    <w:rsid w:val="00A72D61"/>
    <w:rsid w:val="00A73570"/>
    <w:rsid w:val="00A73B6C"/>
    <w:rsid w:val="00A73B93"/>
    <w:rsid w:val="00A741DB"/>
    <w:rsid w:val="00A748ED"/>
    <w:rsid w:val="00A74F90"/>
    <w:rsid w:val="00A750E7"/>
    <w:rsid w:val="00A76D6F"/>
    <w:rsid w:val="00A800B5"/>
    <w:rsid w:val="00A802AA"/>
    <w:rsid w:val="00A80836"/>
    <w:rsid w:val="00A81239"/>
    <w:rsid w:val="00A82A5E"/>
    <w:rsid w:val="00A83427"/>
    <w:rsid w:val="00A83E32"/>
    <w:rsid w:val="00A8508A"/>
    <w:rsid w:val="00A8674C"/>
    <w:rsid w:val="00A86E58"/>
    <w:rsid w:val="00A8709F"/>
    <w:rsid w:val="00A916AA"/>
    <w:rsid w:val="00A91D6D"/>
    <w:rsid w:val="00A92660"/>
    <w:rsid w:val="00A935EC"/>
    <w:rsid w:val="00A93990"/>
    <w:rsid w:val="00A9445D"/>
    <w:rsid w:val="00A94C75"/>
    <w:rsid w:val="00A971DC"/>
    <w:rsid w:val="00A9726A"/>
    <w:rsid w:val="00A976E9"/>
    <w:rsid w:val="00AA078F"/>
    <w:rsid w:val="00AA17C0"/>
    <w:rsid w:val="00AA22AF"/>
    <w:rsid w:val="00AA445C"/>
    <w:rsid w:val="00AA46DE"/>
    <w:rsid w:val="00AA647E"/>
    <w:rsid w:val="00AB04B8"/>
    <w:rsid w:val="00AB089C"/>
    <w:rsid w:val="00AB0FEF"/>
    <w:rsid w:val="00AB24B2"/>
    <w:rsid w:val="00AB4307"/>
    <w:rsid w:val="00AB4C10"/>
    <w:rsid w:val="00AB6976"/>
    <w:rsid w:val="00AC14A2"/>
    <w:rsid w:val="00AC1BE9"/>
    <w:rsid w:val="00AC23E4"/>
    <w:rsid w:val="00AC2D9D"/>
    <w:rsid w:val="00AC4EE2"/>
    <w:rsid w:val="00AC5479"/>
    <w:rsid w:val="00AC54CE"/>
    <w:rsid w:val="00AC5C0F"/>
    <w:rsid w:val="00AC6C9C"/>
    <w:rsid w:val="00AC700C"/>
    <w:rsid w:val="00AD0BDF"/>
    <w:rsid w:val="00AD3C77"/>
    <w:rsid w:val="00AD414E"/>
    <w:rsid w:val="00AD4D7A"/>
    <w:rsid w:val="00AD5D9D"/>
    <w:rsid w:val="00AD5F68"/>
    <w:rsid w:val="00AD6A29"/>
    <w:rsid w:val="00AD6CB5"/>
    <w:rsid w:val="00AD728D"/>
    <w:rsid w:val="00AD7883"/>
    <w:rsid w:val="00AE01D6"/>
    <w:rsid w:val="00AE01EA"/>
    <w:rsid w:val="00AE0995"/>
    <w:rsid w:val="00AE1E1F"/>
    <w:rsid w:val="00AE2EC7"/>
    <w:rsid w:val="00AE4FCE"/>
    <w:rsid w:val="00AE519C"/>
    <w:rsid w:val="00AE6745"/>
    <w:rsid w:val="00AE711F"/>
    <w:rsid w:val="00AE7D8C"/>
    <w:rsid w:val="00AF0145"/>
    <w:rsid w:val="00AF0E97"/>
    <w:rsid w:val="00AF22CA"/>
    <w:rsid w:val="00AF2375"/>
    <w:rsid w:val="00AF2A27"/>
    <w:rsid w:val="00AF2ECD"/>
    <w:rsid w:val="00AF346E"/>
    <w:rsid w:val="00AF36E7"/>
    <w:rsid w:val="00AF3F3F"/>
    <w:rsid w:val="00AF4A8B"/>
    <w:rsid w:val="00AF6505"/>
    <w:rsid w:val="00AF680F"/>
    <w:rsid w:val="00AF6C2F"/>
    <w:rsid w:val="00AF6FA9"/>
    <w:rsid w:val="00AF7B07"/>
    <w:rsid w:val="00AF7DCA"/>
    <w:rsid w:val="00B00FB4"/>
    <w:rsid w:val="00B0126F"/>
    <w:rsid w:val="00B02326"/>
    <w:rsid w:val="00B03621"/>
    <w:rsid w:val="00B03655"/>
    <w:rsid w:val="00B0603B"/>
    <w:rsid w:val="00B070CA"/>
    <w:rsid w:val="00B07645"/>
    <w:rsid w:val="00B10A3C"/>
    <w:rsid w:val="00B10D6C"/>
    <w:rsid w:val="00B12C3E"/>
    <w:rsid w:val="00B13549"/>
    <w:rsid w:val="00B14B5A"/>
    <w:rsid w:val="00B16821"/>
    <w:rsid w:val="00B16B4E"/>
    <w:rsid w:val="00B17446"/>
    <w:rsid w:val="00B20013"/>
    <w:rsid w:val="00B206B6"/>
    <w:rsid w:val="00B20806"/>
    <w:rsid w:val="00B20A64"/>
    <w:rsid w:val="00B227FB"/>
    <w:rsid w:val="00B22876"/>
    <w:rsid w:val="00B237D5"/>
    <w:rsid w:val="00B246B8"/>
    <w:rsid w:val="00B24CD3"/>
    <w:rsid w:val="00B26C1D"/>
    <w:rsid w:val="00B26E44"/>
    <w:rsid w:val="00B27419"/>
    <w:rsid w:val="00B30D9B"/>
    <w:rsid w:val="00B30FDC"/>
    <w:rsid w:val="00B32B84"/>
    <w:rsid w:val="00B336F5"/>
    <w:rsid w:val="00B344AB"/>
    <w:rsid w:val="00B34C24"/>
    <w:rsid w:val="00B40BA2"/>
    <w:rsid w:val="00B40C96"/>
    <w:rsid w:val="00B40E39"/>
    <w:rsid w:val="00B42423"/>
    <w:rsid w:val="00B44E0D"/>
    <w:rsid w:val="00B45514"/>
    <w:rsid w:val="00B46409"/>
    <w:rsid w:val="00B46486"/>
    <w:rsid w:val="00B46C93"/>
    <w:rsid w:val="00B47454"/>
    <w:rsid w:val="00B47A13"/>
    <w:rsid w:val="00B47B1A"/>
    <w:rsid w:val="00B50A16"/>
    <w:rsid w:val="00B51137"/>
    <w:rsid w:val="00B51A5F"/>
    <w:rsid w:val="00B51DBD"/>
    <w:rsid w:val="00B52585"/>
    <w:rsid w:val="00B52C75"/>
    <w:rsid w:val="00B52F2A"/>
    <w:rsid w:val="00B537B7"/>
    <w:rsid w:val="00B54ECE"/>
    <w:rsid w:val="00B56250"/>
    <w:rsid w:val="00B56E76"/>
    <w:rsid w:val="00B57BB1"/>
    <w:rsid w:val="00B57E09"/>
    <w:rsid w:val="00B60158"/>
    <w:rsid w:val="00B60673"/>
    <w:rsid w:val="00B6230D"/>
    <w:rsid w:val="00B6289A"/>
    <w:rsid w:val="00B62D42"/>
    <w:rsid w:val="00B648B3"/>
    <w:rsid w:val="00B662D4"/>
    <w:rsid w:val="00B66C26"/>
    <w:rsid w:val="00B70117"/>
    <w:rsid w:val="00B71CD5"/>
    <w:rsid w:val="00B73FBB"/>
    <w:rsid w:val="00B743DC"/>
    <w:rsid w:val="00B7661A"/>
    <w:rsid w:val="00B76CD3"/>
    <w:rsid w:val="00B775AD"/>
    <w:rsid w:val="00B8075B"/>
    <w:rsid w:val="00B83B4F"/>
    <w:rsid w:val="00B845C8"/>
    <w:rsid w:val="00B84929"/>
    <w:rsid w:val="00B84B07"/>
    <w:rsid w:val="00B84D83"/>
    <w:rsid w:val="00B850F2"/>
    <w:rsid w:val="00B86BA0"/>
    <w:rsid w:val="00B90344"/>
    <w:rsid w:val="00B90B10"/>
    <w:rsid w:val="00B91215"/>
    <w:rsid w:val="00B91816"/>
    <w:rsid w:val="00B934AA"/>
    <w:rsid w:val="00B94AC7"/>
    <w:rsid w:val="00B94E42"/>
    <w:rsid w:val="00B95C18"/>
    <w:rsid w:val="00B96B49"/>
    <w:rsid w:val="00B96F37"/>
    <w:rsid w:val="00B97DB1"/>
    <w:rsid w:val="00BA1DA5"/>
    <w:rsid w:val="00BA3274"/>
    <w:rsid w:val="00BA3412"/>
    <w:rsid w:val="00BA34E2"/>
    <w:rsid w:val="00BA7A82"/>
    <w:rsid w:val="00BB06CB"/>
    <w:rsid w:val="00BB1393"/>
    <w:rsid w:val="00BB3DE9"/>
    <w:rsid w:val="00BB3E9B"/>
    <w:rsid w:val="00BB57B6"/>
    <w:rsid w:val="00BB6917"/>
    <w:rsid w:val="00BC01CC"/>
    <w:rsid w:val="00BC0B08"/>
    <w:rsid w:val="00BC161C"/>
    <w:rsid w:val="00BC1B75"/>
    <w:rsid w:val="00BC1EFD"/>
    <w:rsid w:val="00BC36A4"/>
    <w:rsid w:val="00BC3C6A"/>
    <w:rsid w:val="00BC3EE6"/>
    <w:rsid w:val="00BC5BEA"/>
    <w:rsid w:val="00BC5E62"/>
    <w:rsid w:val="00BC7186"/>
    <w:rsid w:val="00BD19F5"/>
    <w:rsid w:val="00BD2386"/>
    <w:rsid w:val="00BD26DD"/>
    <w:rsid w:val="00BD3355"/>
    <w:rsid w:val="00BD533D"/>
    <w:rsid w:val="00BD5913"/>
    <w:rsid w:val="00BE1584"/>
    <w:rsid w:val="00BE1FA9"/>
    <w:rsid w:val="00BE24C6"/>
    <w:rsid w:val="00BE35CB"/>
    <w:rsid w:val="00BE4399"/>
    <w:rsid w:val="00BE5715"/>
    <w:rsid w:val="00BE5AD4"/>
    <w:rsid w:val="00BE6991"/>
    <w:rsid w:val="00BE6E9B"/>
    <w:rsid w:val="00BE7B99"/>
    <w:rsid w:val="00BF14CA"/>
    <w:rsid w:val="00BF1BA5"/>
    <w:rsid w:val="00BF2335"/>
    <w:rsid w:val="00BF27A7"/>
    <w:rsid w:val="00BF2A40"/>
    <w:rsid w:val="00BF3368"/>
    <w:rsid w:val="00BF444C"/>
    <w:rsid w:val="00BF4D43"/>
    <w:rsid w:val="00BF5396"/>
    <w:rsid w:val="00BF7AE3"/>
    <w:rsid w:val="00C0185C"/>
    <w:rsid w:val="00C028E1"/>
    <w:rsid w:val="00C03A40"/>
    <w:rsid w:val="00C04292"/>
    <w:rsid w:val="00C04E48"/>
    <w:rsid w:val="00C05358"/>
    <w:rsid w:val="00C05D93"/>
    <w:rsid w:val="00C06987"/>
    <w:rsid w:val="00C06FC5"/>
    <w:rsid w:val="00C10ABF"/>
    <w:rsid w:val="00C11862"/>
    <w:rsid w:val="00C1425C"/>
    <w:rsid w:val="00C1597C"/>
    <w:rsid w:val="00C20A09"/>
    <w:rsid w:val="00C21FCE"/>
    <w:rsid w:val="00C276C3"/>
    <w:rsid w:val="00C27981"/>
    <w:rsid w:val="00C3033D"/>
    <w:rsid w:val="00C319A1"/>
    <w:rsid w:val="00C31CD9"/>
    <w:rsid w:val="00C32699"/>
    <w:rsid w:val="00C327BB"/>
    <w:rsid w:val="00C33550"/>
    <w:rsid w:val="00C3421C"/>
    <w:rsid w:val="00C34430"/>
    <w:rsid w:val="00C34F3D"/>
    <w:rsid w:val="00C3659A"/>
    <w:rsid w:val="00C369EB"/>
    <w:rsid w:val="00C3770B"/>
    <w:rsid w:val="00C40BE1"/>
    <w:rsid w:val="00C40F90"/>
    <w:rsid w:val="00C40FAE"/>
    <w:rsid w:val="00C41FF6"/>
    <w:rsid w:val="00C42F62"/>
    <w:rsid w:val="00C43189"/>
    <w:rsid w:val="00C4428D"/>
    <w:rsid w:val="00C452D0"/>
    <w:rsid w:val="00C47292"/>
    <w:rsid w:val="00C507E7"/>
    <w:rsid w:val="00C515B1"/>
    <w:rsid w:val="00C51ADC"/>
    <w:rsid w:val="00C53629"/>
    <w:rsid w:val="00C538B0"/>
    <w:rsid w:val="00C54126"/>
    <w:rsid w:val="00C56963"/>
    <w:rsid w:val="00C57ACC"/>
    <w:rsid w:val="00C57F0E"/>
    <w:rsid w:val="00C60F63"/>
    <w:rsid w:val="00C66CF7"/>
    <w:rsid w:val="00C70383"/>
    <w:rsid w:val="00C709CF"/>
    <w:rsid w:val="00C718EE"/>
    <w:rsid w:val="00C72336"/>
    <w:rsid w:val="00C727D6"/>
    <w:rsid w:val="00C73E90"/>
    <w:rsid w:val="00C74515"/>
    <w:rsid w:val="00C74873"/>
    <w:rsid w:val="00C76FF4"/>
    <w:rsid w:val="00C81F33"/>
    <w:rsid w:val="00C83DE7"/>
    <w:rsid w:val="00C841D6"/>
    <w:rsid w:val="00C85655"/>
    <w:rsid w:val="00C85CDB"/>
    <w:rsid w:val="00C86B06"/>
    <w:rsid w:val="00C875EE"/>
    <w:rsid w:val="00C911E3"/>
    <w:rsid w:val="00C916D1"/>
    <w:rsid w:val="00C91F58"/>
    <w:rsid w:val="00C940F0"/>
    <w:rsid w:val="00C94C79"/>
    <w:rsid w:val="00C95198"/>
    <w:rsid w:val="00C96154"/>
    <w:rsid w:val="00C9651C"/>
    <w:rsid w:val="00C97873"/>
    <w:rsid w:val="00C97CB8"/>
    <w:rsid w:val="00C97DCD"/>
    <w:rsid w:val="00CA1353"/>
    <w:rsid w:val="00CA1529"/>
    <w:rsid w:val="00CA19F9"/>
    <w:rsid w:val="00CA1F9F"/>
    <w:rsid w:val="00CA59B7"/>
    <w:rsid w:val="00CA6F88"/>
    <w:rsid w:val="00CA726F"/>
    <w:rsid w:val="00CA7AAC"/>
    <w:rsid w:val="00CB0353"/>
    <w:rsid w:val="00CB1112"/>
    <w:rsid w:val="00CB1D78"/>
    <w:rsid w:val="00CB2388"/>
    <w:rsid w:val="00CB2BD4"/>
    <w:rsid w:val="00CB30F2"/>
    <w:rsid w:val="00CB436C"/>
    <w:rsid w:val="00CB4B87"/>
    <w:rsid w:val="00CB4DB4"/>
    <w:rsid w:val="00CB559F"/>
    <w:rsid w:val="00CC0732"/>
    <w:rsid w:val="00CC1603"/>
    <w:rsid w:val="00CC1E49"/>
    <w:rsid w:val="00CC3D78"/>
    <w:rsid w:val="00CD0068"/>
    <w:rsid w:val="00CD0D8F"/>
    <w:rsid w:val="00CD15B8"/>
    <w:rsid w:val="00CD212F"/>
    <w:rsid w:val="00CD443A"/>
    <w:rsid w:val="00CD7B52"/>
    <w:rsid w:val="00CE2CBC"/>
    <w:rsid w:val="00CE3177"/>
    <w:rsid w:val="00CE414C"/>
    <w:rsid w:val="00CE47E4"/>
    <w:rsid w:val="00CE4E98"/>
    <w:rsid w:val="00CE6196"/>
    <w:rsid w:val="00CE61EC"/>
    <w:rsid w:val="00CE6449"/>
    <w:rsid w:val="00CE68CA"/>
    <w:rsid w:val="00CE6C33"/>
    <w:rsid w:val="00CE7A7F"/>
    <w:rsid w:val="00CF0FFF"/>
    <w:rsid w:val="00CF175F"/>
    <w:rsid w:val="00CF1DF1"/>
    <w:rsid w:val="00CF1F39"/>
    <w:rsid w:val="00CF25EF"/>
    <w:rsid w:val="00CF2AAE"/>
    <w:rsid w:val="00CF2DBB"/>
    <w:rsid w:val="00CF3015"/>
    <w:rsid w:val="00CF3F4D"/>
    <w:rsid w:val="00CF512F"/>
    <w:rsid w:val="00CF6F94"/>
    <w:rsid w:val="00CF7091"/>
    <w:rsid w:val="00CF74E4"/>
    <w:rsid w:val="00CF7549"/>
    <w:rsid w:val="00D01A84"/>
    <w:rsid w:val="00D024DC"/>
    <w:rsid w:val="00D02556"/>
    <w:rsid w:val="00D0257B"/>
    <w:rsid w:val="00D02BB8"/>
    <w:rsid w:val="00D02F7A"/>
    <w:rsid w:val="00D030B9"/>
    <w:rsid w:val="00D03896"/>
    <w:rsid w:val="00D03D7D"/>
    <w:rsid w:val="00D03EC3"/>
    <w:rsid w:val="00D04A37"/>
    <w:rsid w:val="00D05443"/>
    <w:rsid w:val="00D05BE2"/>
    <w:rsid w:val="00D06BBD"/>
    <w:rsid w:val="00D07261"/>
    <w:rsid w:val="00D0729B"/>
    <w:rsid w:val="00D07F91"/>
    <w:rsid w:val="00D11D2E"/>
    <w:rsid w:val="00D1636C"/>
    <w:rsid w:val="00D1721D"/>
    <w:rsid w:val="00D20EE0"/>
    <w:rsid w:val="00D21FB6"/>
    <w:rsid w:val="00D2211B"/>
    <w:rsid w:val="00D23D2B"/>
    <w:rsid w:val="00D24E24"/>
    <w:rsid w:val="00D27CFF"/>
    <w:rsid w:val="00D31242"/>
    <w:rsid w:val="00D31E85"/>
    <w:rsid w:val="00D3555A"/>
    <w:rsid w:val="00D3597D"/>
    <w:rsid w:val="00D37D41"/>
    <w:rsid w:val="00D403DC"/>
    <w:rsid w:val="00D40D69"/>
    <w:rsid w:val="00D41204"/>
    <w:rsid w:val="00D43329"/>
    <w:rsid w:val="00D45703"/>
    <w:rsid w:val="00D46402"/>
    <w:rsid w:val="00D508A8"/>
    <w:rsid w:val="00D50F49"/>
    <w:rsid w:val="00D51E6A"/>
    <w:rsid w:val="00D53024"/>
    <w:rsid w:val="00D5344F"/>
    <w:rsid w:val="00D53B9C"/>
    <w:rsid w:val="00D53C62"/>
    <w:rsid w:val="00D53F34"/>
    <w:rsid w:val="00D546C1"/>
    <w:rsid w:val="00D55D22"/>
    <w:rsid w:val="00D56298"/>
    <w:rsid w:val="00D565EC"/>
    <w:rsid w:val="00D574D5"/>
    <w:rsid w:val="00D64480"/>
    <w:rsid w:val="00D64AAC"/>
    <w:rsid w:val="00D676B5"/>
    <w:rsid w:val="00D723B8"/>
    <w:rsid w:val="00D724C8"/>
    <w:rsid w:val="00D72B91"/>
    <w:rsid w:val="00D742FF"/>
    <w:rsid w:val="00D7478B"/>
    <w:rsid w:val="00D75B70"/>
    <w:rsid w:val="00D76F54"/>
    <w:rsid w:val="00D83C71"/>
    <w:rsid w:val="00D8494B"/>
    <w:rsid w:val="00D85EDF"/>
    <w:rsid w:val="00D87405"/>
    <w:rsid w:val="00D874A5"/>
    <w:rsid w:val="00D9081B"/>
    <w:rsid w:val="00D91AEB"/>
    <w:rsid w:val="00D94C41"/>
    <w:rsid w:val="00DA0D75"/>
    <w:rsid w:val="00DA1CD5"/>
    <w:rsid w:val="00DA2BBB"/>
    <w:rsid w:val="00DA3E0A"/>
    <w:rsid w:val="00DA4ADD"/>
    <w:rsid w:val="00DA7C3C"/>
    <w:rsid w:val="00DB1D00"/>
    <w:rsid w:val="00DB20B4"/>
    <w:rsid w:val="00DB2C01"/>
    <w:rsid w:val="00DB354C"/>
    <w:rsid w:val="00DB44CE"/>
    <w:rsid w:val="00DB53F8"/>
    <w:rsid w:val="00DB6B01"/>
    <w:rsid w:val="00DC087F"/>
    <w:rsid w:val="00DC22A0"/>
    <w:rsid w:val="00DC29D6"/>
    <w:rsid w:val="00DC342E"/>
    <w:rsid w:val="00DC4624"/>
    <w:rsid w:val="00DC49EB"/>
    <w:rsid w:val="00DC5C62"/>
    <w:rsid w:val="00DC6006"/>
    <w:rsid w:val="00DD32C7"/>
    <w:rsid w:val="00DD47C4"/>
    <w:rsid w:val="00DD4A6B"/>
    <w:rsid w:val="00DD6AF3"/>
    <w:rsid w:val="00DD6E8D"/>
    <w:rsid w:val="00DD778A"/>
    <w:rsid w:val="00DE0487"/>
    <w:rsid w:val="00DE1471"/>
    <w:rsid w:val="00DE2528"/>
    <w:rsid w:val="00DE2883"/>
    <w:rsid w:val="00DE54FC"/>
    <w:rsid w:val="00DE5B75"/>
    <w:rsid w:val="00DE7526"/>
    <w:rsid w:val="00DF060D"/>
    <w:rsid w:val="00DF1EB1"/>
    <w:rsid w:val="00DF43F8"/>
    <w:rsid w:val="00DF44F1"/>
    <w:rsid w:val="00DF4D30"/>
    <w:rsid w:val="00DF5F99"/>
    <w:rsid w:val="00E00032"/>
    <w:rsid w:val="00E02EEA"/>
    <w:rsid w:val="00E039F9"/>
    <w:rsid w:val="00E03C98"/>
    <w:rsid w:val="00E0523D"/>
    <w:rsid w:val="00E07469"/>
    <w:rsid w:val="00E07792"/>
    <w:rsid w:val="00E12223"/>
    <w:rsid w:val="00E1488E"/>
    <w:rsid w:val="00E14DC3"/>
    <w:rsid w:val="00E15738"/>
    <w:rsid w:val="00E20F8F"/>
    <w:rsid w:val="00E22469"/>
    <w:rsid w:val="00E243EA"/>
    <w:rsid w:val="00E24CA1"/>
    <w:rsid w:val="00E26B57"/>
    <w:rsid w:val="00E272D7"/>
    <w:rsid w:val="00E27550"/>
    <w:rsid w:val="00E30427"/>
    <w:rsid w:val="00E318B1"/>
    <w:rsid w:val="00E33A28"/>
    <w:rsid w:val="00E33F8B"/>
    <w:rsid w:val="00E35730"/>
    <w:rsid w:val="00E40233"/>
    <w:rsid w:val="00E402B4"/>
    <w:rsid w:val="00E407D9"/>
    <w:rsid w:val="00E42986"/>
    <w:rsid w:val="00E4322D"/>
    <w:rsid w:val="00E44C08"/>
    <w:rsid w:val="00E4566F"/>
    <w:rsid w:val="00E457F7"/>
    <w:rsid w:val="00E50626"/>
    <w:rsid w:val="00E519F1"/>
    <w:rsid w:val="00E51ADD"/>
    <w:rsid w:val="00E525C7"/>
    <w:rsid w:val="00E5368A"/>
    <w:rsid w:val="00E5396B"/>
    <w:rsid w:val="00E54967"/>
    <w:rsid w:val="00E54D11"/>
    <w:rsid w:val="00E55AD3"/>
    <w:rsid w:val="00E60635"/>
    <w:rsid w:val="00E615C7"/>
    <w:rsid w:val="00E61B57"/>
    <w:rsid w:val="00E62509"/>
    <w:rsid w:val="00E62527"/>
    <w:rsid w:val="00E62811"/>
    <w:rsid w:val="00E6395E"/>
    <w:rsid w:val="00E63AC8"/>
    <w:rsid w:val="00E6561A"/>
    <w:rsid w:val="00E664A0"/>
    <w:rsid w:val="00E6683B"/>
    <w:rsid w:val="00E66F07"/>
    <w:rsid w:val="00E67FE0"/>
    <w:rsid w:val="00E70B3A"/>
    <w:rsid w:val="00E70D4E"/>
    <w:rsid w:val="00E7147B"/>
    <w:rsid w:val="00E7195A"/>
    <w:rsid w:val="00E72170"/>
    <w:rsid w:val="00E7650F"/>
    <w:rsid w:val="00E8057F"/>
    <w:rsid w:val="00E82435"/>
    <w:rsid w:val="00E82DE6"/>
    <w:rsid w:val="00E85D69"/>
    <w:rsid w:val="00E86156"/>
    <w:rsid w:val="00E86C27"/>
    <w:rsid w:val="00E905F4"/>
    <w:rsid w:val="00E90E62"/>
    <w:rsid w:val="00E935B3"/>
    <w:rsid w:val="00E93CAD"/>
    <w:rsid w:val="00E9438B"/>
    <w:rsid w:val="00E946B5"/>
    <w:rsid w:val="00E94776"/>
    <w:rsid w:val="00E9505D"/>
    <w:rsid w:val="00E95642"/>
    <w:rsid w:val="00E95A97"/>
    <w:rsid w:val="00E9797A"/>
    <w:rsid w:val="00EA0701"/>
    <w:rsid w:val="00EA0C06"/>
    <w:rsid w:val="00EA1187"/>
    <w:rsid w:val="00EA3C08"/>
    <w:rsid w:val="00EA40F1"/>
    <w:rsid w:val="00EA5B35"/>
    <w:rsid w:val="00EA6166"/>
    <w:rsid w:val="00EA7726"/>
    <w:rsid w:val="00EB0649"/>
    <w:rsid w:val="00EB2D23"/>
    <w:rsid w:val="00EB526C"/>
    <w:rsid w:val="00EC1729"/>
    <w:rsid w:val="00EC19DB"/>
    <w:rsid w:val="00EC2CD7"/>
    <w:rsid w:val="00EC4290"/>
    <w:rsid w:val="00EC59E7"/>
    <w:rsid w:val="00EC741C"/>
    <w:rsid w:val="00EC76CB"/>
    <w:rsid w:val="00ED0C70"/>
    <w:rsid w:val="00ED1304"/>
    <w:rsid w:val="00ED1D55"/>
    <w:rsid w:val="00ED1E5A"/>
    <w:rsid w:val="00ED209D"/>
    <w:rsid w:val="00ED2C79"/>
    <w:rsid w:val="00ED780B"/>
    <w:rsid w:val="00EE1D51"/>
    <w:rsid w:val="00EE4781"/>
    <w:rsid w:val="00EE4996"/>
    <w:rsid w:val="00EE4F12"/>
    <w:rsid w:val="00EE558E"/>
    <w:rsid w:val="00EE55BD"/>
    <w:rsid w:val="00EE7F33"/>
    <w:rsid w:val="00EF054A"/>
    <w:rsid w:val="00EF197E"/>
    <w:rsid w:val="00EF1F36"/>
    <w:rsid w:val="00EF324F"/>
    <w:rsid w:val="00EF37A8"/>
    <w:rsid w:val="00EF3A83"/>
    <w:rsid w:val="00EF3C39"/>
    <w:rsid w:val="00EF3E74"/>
    <w:rsid w:val="00EF5F25"/>
    <w:rsid w:val="00EF6148"/>
    <w:rsid w:val="00EF74C9"/>
    <w:rsid w:val="00EF7A6F"/>
    <w:rsid w:val="00F001CD"/>
    <w:rsid w:val="00F00848"/>
    <w:rsid w:val="00F00CC5"/>
    <w:rsid w:val="00F00E40"/>
    <w:rsid w:val="00F01037"/>
    <w:rsid w:val="00F02F1A"/>
    <w:rsid w:val="00F0310A"/>
    <w:rsid w:val="00F0695F"/>
    <w:rsid w:val="00F119FB"/>
    <w:rsid w:val="00F125B7"/>
    <w:rsid w:val="00F1371E"/>
    <w:rsid w:val="00F14254"/>
    <w:rsid w:val="00F14FCD"/>
    <w:rsid w:val="00F15B77"/>
    <w:rsid w:val="00F16A38"/>
    <w:rsid w:val="00F179C5"/>
    <w:rsid w:val="00F2009E"/>
    <w:rsid w:val="00F20AED"/>
    <w:rsid w:val="00F20E3D"/>
    <w:rsid w:val="00F21FF9"/>
    <w:rsid w:val="00F2272E"/>
    <w:rsid w:val="00F22964"/>
    <w:rsid w:val="00F22A42"/>
    <w:rsid w:val="00F23400"/>
    <w:rsid w:val="00F23E90"/>
    <w:rsid w:val="00F26C2D"/>
    <w:rsid w:val="00F27759"/>
    <w:rsid w:val="00F3194C"/>
    <w:rsid w:val="00F32B0B"/>
    <w:rsid w:val="00F37A06"/>
    <w:rsid w:val="00F40B1B"/>
    <w:rsid w:val="00F41F5B"/>
    <w:rsid w:val="00F425A8"/>
    <w:rsid w:val="00F443D3"/>
    <w:rsid w:val="00F45DE4"/>
    <w:rsid w:val="00F46E43"/>
    <w:rsid w:val="00F479BD"/>
    <w:rsid w:val="00F50722"/>
    <w:rsid w:val="00F52C12"/>
    <w:rsid w:val="00F55406"/>
    <w:rsid w:val="00F555ED"/>
    <w:rsid w:val="00F6031A"/>
    <w:rsid w:val="00F6178D"/>
    <w:rsid w:val="00F6376F"/>
    <w:rsid w:val="00F63EA3"/>
    <w:rsid w:val="00F65DB8"/>
    <w:rsid w:val="00F66094"/>
    <w:rsid w:val="00F66181"/>
    <w:rsid w:val="00F672FF"/>
    <w:rsid w:val="00F703EB"/>
    <w:rsid w:val="00F718C9"/>
    <w:rsid w:val="00F71D0F"/>
    <w:rsid w:val="00F725C7"/>
    <w:rsid w:val="00F7503E"/>
    <w:rsid w:val="00F7532F"/>
    <w:rsid w:val="00F7586E"/>
    <w:rsid w:val="00F77123"/>
    <w:rsid w:val="00F77611"/>
    <w:rsid w:val="00F77A0B"/>
    <w:rsid w:val="00F77E95"/>
    <w:rsid w:val="00F80020"/>
    <w:rsid w:val="00F805BF"/>
    <w:rsid w:val="00F81293"/>
    <w:rsid w:val="00F821C5"/>
    <w:rsid w:val="00F8287D"/>
    <w:rsid w:val="00F86618"/>
    <w:rsid w:val="00F87B25"/>
    <w:rsid w:val="00F94397"/>
    <w:rsid w:val="00F96072"/>
    <w:rsid w:val="00F963C5"/>
    <w:rsid w:val="00F96715"/>
    <w:rsid w:val="00F9707E"/>
    <w:rsid w:val="00F97677"/>
    <w:rsid w:val="00FA0495"/>
    <w:rsid w:val="00FA050B"/>
    <w:rsid w:val="00FA0C7B"/>
    <w:rsid w:val="00FA1DF0"/>
    <w:rsid w:val="00FA2322"/>
    <w:rsid w:val="00FA264F"/>
    <w:rsid w:val="00FA321A"/>
    <w:rsid w:val="00FA35CA"/>
    <w:rsid w:val="00FA405E"/>
    <w:rsid w:val="00FA537A"/>
    <w:rsid w:val="00FA5788"/>
    <w:rsid w:val="00FB2BC4"/>
    <w:rsid w:val="00FB3CCB"/>
    <w:rsid w:val="00FB59E7"/>
    <w:rsid w:val="00FB5B3C"/>
    <w:rsid w:val="00FB7674"/>
    <w:rsid w:val="00FC0790"/>
    <w:rsid w:val="00FC0E79"/>
    <w:rsid w:val="00FC108E"/>
    <w:rsid w:val="00FC5842"/>
    <w:rsid w:val="00FC5A83"/>
    <w:rsid w:val="00FC6520"/>
    <w:rsid w:val="00FC697C"/>
    <w:rsid w:val="00FC7338"/>
    <w:rsid w:val="00FD0144"/>
    <w:rsid w:val="00FD0620"/>
    <w:rsid w:val="00FD0B65"/>
    <w:rsid w:val="00FD1776"/>
    <w:rsid w:val="00FD1AE4"/>
    <w:rsid w:val="00FD2ABB"/>
    <w:rsid w:val="00FD2E1A"/>
    <w:rsid w:val="00FD3BC1"/>
    <w:rsid w:val="00FD418D"/>
    <w:rsid w:val="00FD4677"/>
    <w:rsid w:val="00FE0C1D"/>
    <w:rsid w:val="00FE2055"/>
    <w:rsid w:val="00FE3B13"/>
    <w:rsid w:val="00FE47A6"/>
    <w:rsid w:val="00FE57BD"/>
    <w:rsid w:val="00FE6BD0"/>
    <w:rsid w:val="00FE7474"/>
    <w:rsid w:val="00FE7B7D"/>
    <w:rsid w:val="00FE7D36"/>
    <w:rsid w:val="00FF0B86"/>
    <w:rsid w:val="00FF0F98"/>
    <w:rsid w:val="00FF382B"/>
    <w:rsid w:val="00FF4256"/>
    <w:rsid w:val="00FF43AC"/>
    <w:rsid w:val="00FF4B92"/>
    <w:rsid w:val="00FF5B42"/>
    <w:rsid w:val="00FF6251"/>
    <w:rsid w:val="00FF631F"/>
    <w:rsid w:val="00FF6FA3"/>
    <w:rsid w:val="00FF71F8"/>
    <w:rsid w:val="00FF7858"/>
    <w:rsid w:val="00FF7EB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5A3D6315"/>
  <w15:docId w15:val="{67C09F58-964A-4BB0-A188-9BB860834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176D"/>
  </w:style>
  <w:style w:type="paragraph" w:styleId="berschrift1">
    <w:name w:val="heading 1"/>
    <w:basedOn w:val="Standard"/>
    <w:next w:val="Standard"/>
    <w:link w:val="berschrift1Zchn"/>
    <w:uiPriority w:val="9"/>
    <w:qFormat/>
    <w:rsid w:val="001309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09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099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09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099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099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099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099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099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12B97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D2ABB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135A7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4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4D23"/>
    <w:rPr>
      <w:rFonts w:ascii="Segoe UI" w:hAnsi="Segoe UI" w:cs="Segoe UI"/>
      <w:sz w:val="18"/>
      <w:szCs w:val="18"/>
    </w:rPr>
  </w:style>
  <w:style w:type="table" w:customStyle="1" w:styleId="Gitternetztabelle1hell1">
    <w:name w:val="Gitternetztabelle 1 hell1"/>
    <w:basedOn w:val="NormaleTabelle"/>
    <w:uiPriority w:val="46"/>
    <w:rsid w:val="001A5E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A82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512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C7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741C"/>
  </w:style>
  <w:style w:type="paragraph" w:styleId="Fuzeile">
    <w:name w:val="footer"/>
    <w:basedOn w:val="Standard"/>
    <w:link w:val="FuzeileZchn"/>
    <w:uiPriority w:val="99"/>
    <w:unhideWhenUsed/>
    <w:rsid w:val="00EC7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741C"/>
  </w:style>
  <w:style w:type="character" w:styleId="Platzhaltertext">
    <w:name w:val="Placeholder Text"/>
    <w:basedOn w:val="Absatz-Standardschriftart"/>
    <w:uiPriority w:val="99"/>
    <w:semiHidden/>
    <w:rsid w:val="0013099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30993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30993"/>
  </w:style>
  <w:style w:type="paragraph" w:customStyle="1" w:styleId="CitaviBibliographyHeading">
    <w:name w:val="Citavi Bibliography Heading"/>
    <w:basedOn w:val="berschrift1"/>
    <w:link w:val="CitaviBibliographyHeadingZchn"/>
    <w:rsid w:val="00130993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3099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3099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30993"/>
    <w:rPr>
      <w:rFonts w:asciiTheme="majorHAnsi" w:eastAsiaTheme="majorEastAsia" w:hAnsiTheme="majorHAnsi" w:cstheme="minorHAnsi"/>
      <w:b/>
      <w:bCs/>
      <w:color w:val="5B9BD5" w:themeColor="accent1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099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30993"/>
    <w:rPr>
      <w:rFonts w:asciiTheme="majorHAnsi" w:eastAsiaTheme="majorEastAsia" w:hAnsiTheme="majorHAnsi" w:cstheme="minorHAnsi"/>
      <w:b/>
      <w:bCs/>
      <w:color w:val="5B9BD5" w:themeColor="accen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0993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30993"/>
    <w:rPr>
      <w:rFonts w:asciiTheme="majorHAnsi" w:eastAsiaTheme="majorEastAsia" w:hAnsiTheme="majorHAnsi" w:cstheme="minorHAnsi"/>
      <w:b/>
      <w:bCs/>
      <w:i/>
      <w:iCs/>
      <w:color w:val="5B9BD5" w:themeColor="accen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099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30993"/>
    <w:rPr>
      <w:rFonts w:asciiTheme="majorHAnsi" w:eastAsiaTheme="majorEastAsia" w:hAnsiTheme="majorHAnsi" w:cstheme="minorHAnsi"/>
      <w:color w:val="1F4D78" w:themeColor="accent1" w:themeShade="7F"/>
      <w:sz w:val="24"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099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30993"/>
    <w:rPr>
      <w:rFonts w:asciiTheme="majorHAnsi" w:eastAsiaTheme="majorEastAsia" w:hAnsiTheme="majorHAnsi" w:cstheme="minorHAnsi"/>
      <w:i/>
      <w:iCs/>
      <w:color w:val="1F4D78" w:themeColor="accent1" w:themeShade="7F"/>
      <w:sz w:val="24"/>
      <w:szCs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099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30993"/>
    <w:rPr>
      <w:rFonts w:asciiTheme="majorHAnsi" w:eastAsiaTheme="majorEastAsia" w:hAnsiTheme="majorHAnsi" w:cstheme="minorHAnsi"/>
      <w:i/>
      <w:iCs/>
      <w:color w:val="404040" w:themeColor="text1" w:themeTint="BF"/>
      <w:sz w:val="24"/>
      <w:szCs w:val="24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099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30993"/>
    <w:rPr>
      <w:rFonts w:asciiTheme="majorHAnsi" w:eastAsiaTheme="majorEastAsia" w:hAnsiTheme="majorHAnsi" w:cstheme="minorHAnsi"/>
      <w:color w:val="404040" w:themeColor="text1" w:themeTint="BF"/>
      <w:sz w:val="24"/>
      <w:szCs w:val="24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09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30993"/>
    <w:pPr>
      <w:spacing w:line="480" w:lineRule="auto"/>
      <w:jc w:val="both"/>
      <w:outlineLvl w:val="9"/>
    </w:pPr>
    <w:rPr>
      <w:rFonts w:cstheme="minorHAnsi"/>
      <w:sz w:val="24"/>
      <w:szCs w:val="24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30993"/>
    <w:rPr>
      <w:rFonts w:asciiTheme="majorHAnsi" w:eastAsiaTheme="majorEastAsia" w:hAnsiTheme="majorHAnsi" w:cstheme="minorHAnsi"/>
      <w:i/>
      <w:iCs/>
      <w:color w:val="404040" w:themeColor="text1" w:themeTint="BF"/>
      <w:sz w:val="24"/>
      <w:szCs w:val="24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09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4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1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E9E22-DB61-4FAB-8B99-44CC38BEA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ehi, Muhammad</dc:creator>
  <cp:lastModifiedBy>Rafehi, Muhammad</cp:lastModifiedBy>
  <cp:revision>413</cp:revision>
  <cp:lastPrinted>2019-04-09T08:28:00Z</cp:lastPrinted>
  <dcterms:created xsi:type="dcterms:W3CDTF">2019-04-16T14:47:00Z</dcterms:created>
  <dcterms:modified xsi:type="dcterms:W3CDTF">2019-07-1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yramine</vt:lpwstr>
  </property>
  <property fmtid="{D5CDD505-2E9C-101B-9397-08002B2CF9AE}" pid="3" name="CitaviDocumentProperty_0">
    <vt:lpwstr>d19af1c0-2361-4ac8-9dba-7be0ddd133db</vt:lpwstr>
  </property>
  <property fmtid="{D5CDD505-2E9C-101B-9397-08002B2CF9AE}" pid="4" name="CitaviDocumentProperty_1">
    <vt:lpwstr>6.3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rafehi\ownCloud\Citavi\Projects\Tyramine\Tyramine.ctv6</vt:lpwstr>
  </property>
</Properties>
</file>